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7C5A6" w14:textId="4AC2966C" w:rsidR="008A534C" w:rsidRPr="00782E14" w:rsidRDefault="00105792" w:rsidP="008A534C">
      <w:pPr>
        <w:spacing w:line="480" w:lineRule="auto"/>
        <w:jc w:val="both"/>
        <w:rPr>
          <w:lang w:val="en-GB"/>
        </w:rPr>
      </w:pPr>
      <w:r w:rsidRPr="00782E14">
        <w:rPr>
          <w:b/>
          <w:bCs/>
          <w:lang w:val="en-GB"/>
        </w:rPr>
        <w:t xml:space="preserve">Supplementary </w:t>
      </w:r>
      <w:r w:rsidR="0038372D" w:rsidRPr="00782E14">
        <w:rPr>
          <w:b/>
          <w:bCs/>
          <w:lang w:val="en-GB"/>
        </w:rPr>
        <w:t>Figure</w:t>
      </w:r>
      <w:r w:rsidRPr="00782E14">
        <w:rPr>
          <w:b/>
          <w:bCs/>
          <w:lang w:val="en-GB"/>
        </w:rPr>
        <w:t xml:space="preserve"> S1</w:t>
      </w:r>
      <w:r w:rsidRPr="00782E14">
        <w:rPr>
          <w:lang w:val="en-GB"/>
        </w:rPr>
        <w:t xml:space="preserve">. </w:t>
      </w:r>
      <w:r w:rsidR="0038372D" w:rsidRPr="00782E14">
        <w:rPr>
          <w:lang w:val="en-GB"/>
        </w:rPr>
        <w:t>Map showing the 94 Countries where the survey was distributed</w:t>
      </w:r>
      <w:r w:rsidR="0067080A" w:rsidRPr="00782E14">
        <w:rPr>
          <w:lang w:val="en-GB"/>
        </w:rPr>
        <w:t xml:space="preserve"> by the COVAD Study Group</w:t>
      </w:r>
    </w:p>
    <w:p w14:paraId="0B699C50" w14:textId="77777777" w:rsidR="0038372D" w:rsidRPr="00782E14" w:rsidRDefault="0038372D" w:rsidP="008A534C">
      <w:pPr>
        <w:spacing w:line="480" w:lineRule="auto"/>
        <w:jc w:val="both"/>
        <w:rPr>
          <w:lang w:val="en-GB"/>
        </w:rPr>
      </w:pPr>
    </w:p>
    <w:p w14:paraId="0B53107F" w14:textId="5232BAAE" w:rsidR="0038372D" w:rsidRPr="00782E14" w:rsidRDefault="0038372D" w:rsidP="008A534C">
      <w:pPr>
        <w:spacing w:line="480" w:lineRule="auto"/>
        <w:jc w:val="both"/>
        <w:rPr>
          <w:lang w:val="en-GB"/>
        </w:rPr>
      </w:pPr>
      <w:r w:rsidRPr="00782E14">
        <w:rPr>
          <w:noProof/>
          <w:lang w:val="en-IN" w:eastAsia="en-IN"/>
        </w:rPr>
        <w:drawing>
          <wp:inline distT="0" distB="0" distL="0" distR="0" wp14:anchorId="7F3090A8" wp14:editId="5B90DB41">
            <wp:extent cx="9073515" cy="4610100"/>
            <wp:effectExtent l="0" t="0" r="0" b="0"/>
            <wp:docPr id="107134923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349237" name="Immagine 107134923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83"/>
                    <a:stretch/>
                  </pic:blipFill>
                  <pic:spPr bwMode="auto">
                    <a:xfrm>
                      <a:off x="0" y="0"/>
                      <a:ext cx="9073515" cy="461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91333B" w14:textId="77777777" w:rsidR="0038372D" w:rsidRPr="00782E14" w:rsidRDefault="0038372D" w:rsidP="008A534C">
      <w:pPr>
        <w:spacing w:line="480" w:lineRule="auto"/>
        <w:jc w:val="both"/>
        <w:rPr>
          <w:b/>
          <w:bCs/>
          <w:lang w:val="en-GB"/>
        </w:rPr>
      </w:pPr>
    </w:p>
    <w:p w14:paraId="689E0153" w14:textId="77777777" w:rsidR="0038372D" w:rsidRPr="00782E14" w:rsidRDefault="0038372D" w:rsidP="0038372D">
      <w:pPr>
        <w:rPr>
          <w:b/>
          <w:bCs/>
          <w:lang w:val="en-GB"/>
        </w:rPr>
        <w:sectPr w:rsidR="0038372D" w:rsidRPr="00782E14" w:rsidSect="00782E14">
          <w:footerReference w:type="even" r:id="rId9"/>
          <w:footerReference w:type="default" r:id="rId10"/>
          <w:type w:val="nextPage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2B9A67" w14:textId="2FC9583F" w:rsidR="00E20DAA" w:rsidRPr="00782E14" w:rsidRDefault="0067080A" w:rsidP="0038372D">
      <w:pPr>
        <w:rPr>
          <w:lang w:val="en-GB"/>
        </w:rPr>
      </w:pPr>
      <w:r w:rsidRPr="00782E14">
        <w:rPr>
          <w:b/>
          <w:bCs/>
          <w:lang w:val="en-GB"/>
        </w:rPr>
        <w:t xml:space="preserve">Supplementary </w:t>
      </w:r>
      <w:r w:rsidR="0038372D" w:rsidRPr="00782E14">
        <w:rPr>
          <w:b/>
          <w:bCs/>
          <w:lang w:val="en-GB"/>
        </w:rPr>
        <w:t>Table</w:t>
      </w:r>
      <w:r w:rsidRPr="00782E14">
        <w:rPr>
          <w:b/>
          <w:bCs/>
          <w:lang w:val="en-GB"/>
        </w:rPr>
        <w:t xml:space="preserve"> S1</w:t>
      </w:r>
      <w:r w:rsidR="0038372D" w:rsidRPr="00782E14">
        <w:rPr>
          <w:b/>
          <w:bCs/>
          <w:lang w:val="en-GB"/>
        </w:rPr>
        <w:t xml:space="preserve"> </w:t>
      </w:r>
      <w:r w:rsidR="00E20DAA" w:rsidRPr="00782E14">
        <w:rPr>
          <w:lang w:val="en-GB"/>
        </w:rPr>
        <w:t>Number of survey respondents by Country</w:t>
      </w:r>
      <w:r w:rsidR="000D08B4" w:rsidRPr="00782E14">
        <w:rPr>
          <w:lang w:val="en-GB"/>
        </w:rPr>
        <w:t xml:space="preserve"> (N=6010, 97 Countries)</w:t>
      </w:r>
    </w:p>
    <w:p w14:paraId="60D225CA" w14:textId="77777777" w:rsidR="00E20DAA" w:rsidRPr="00782E14" w:rsidRDefault="00E20DAA" w:rsidP="0038372D">
      <w:pPr>
        <w:rPr>
          <w:lang w:val="en-GB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097"/>
        <w:gridCol w:w="1128"/>
        <w:gridCol w:w="988"/>
        <w:gridCol w:w="2112"/>
        <w:gridCol w:w="1128"/>
        <w:gridCol w:w="846"/>
      </w:tblGrid>
      <w:tr w:rsidR="008156DB" w:rsidRPr="00782E14" w14:paraId="5D26C706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16106DC" w14:textId="77777777" w:rsidR="008156DB" w:rsidRPr="00782E14" w:rsidRDefault="008156DB" w:rsidP="008156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134" w:type="dxa"/>
            <w:noWrap/>
            <w:hideMark/>
          </w:tcPr>
          <w:p w14:paraId="625115CA" w14:textId="77777777" w:rsidR="008156DB" w:rsidRPr="00782E14" w:rsidRDefault="008156DB" w:rsidP="008156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993" w:type="dxa"/>
            <w:noWrap/>
            <w:hideMark/>
          </w:tcPr>
          <w:p w14:paraId="5BBDC77D" w14:textId="58AC8204" w:rsidR="008156DB" w:rsidRPr="00782E14" w:rsidRDefault="008156DB" w:rsidP="008156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2126" w:type="dxa"/>
            <w:noWrap/>
            <w:hideMark/>
          </w:tcPr>
          <w:p w14:paraId="1A9AEFD6" w14:textId="77777777" w:rsidR="008156DB" w:rsidRPr="00782E14" w:rsidRDefault="008156DB" w:rsidP="008156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134" w:type="dxa"/>
            <w:noWrap/>
            <w:hideMark/>
          </w:tcPr>
          <w:p w14:paraId="44EFAE06" w14:textId="77777777" w:rsidR="008156DB" w:rsidRPr="00782E14" w:rsidRDefault="008156DB" w:rsidP="008156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850" w:type="dxa"/>
            <w:noWrap/>
            <w:hideMark/>
          </w:tcPr>
          <w:p w14:paraId="39F3E862" w14:textId="67480A1D" w:rsidR="008156DB" w:rsidRPr="00782E14" w:rsidRDefault="008156DB" w:rsidP="008156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 w:rsidR="008156DB" w:rsidRPr="00782E14" w14:paraId="09040E99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A02ECC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134" w:type="dxa"/>
            <w:noWrap/>
            <w:hideMark/>
          </w:tcPr>
          <w:p w14:paraId="1D430EA0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182</w:t>
            </w:r>
          </w:p>
        </w:tc>
        <w:tc>
          <w:tcPr>
            <w:tcW w:w="993" w:type="dxa"/>
            <w:noWrap/>
            <w:hideMark/>
          </w:tcPr>
          <w:p w14:paraId="3094D2AA" w14:textId="5A8A94BA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9.7</w:t>
            </w:r>
          </w:p>
        </w:tc>
        <w:tc>
          <w:tcPr>
            <w:tcW w:w="2126" w:type="dxa"/>
            <w:noWrap/>
            <w:hideMark/>
          </w:tcPr>
          <w:p w14:paraId="5862829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auritius</w:t>
            </w:r>
          </w:p>
        </w:tc>
        <w:tc>
          <w:tcPr>
            <w:tcW w:w="1134" w:type="dxa"/>
            <w:noWrap/>
            <w:hideMark/>
          </w:tcPr>
          <w:p w14:paraId="5639F6CF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8BE565E" w14:textId="5A7228A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712E910F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394215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ndia</w:t>
            </w:r>
          </w:p>
        </w:tc>
        <w:tc>
          <w:tcPr>
            <w:tcW w:w="1134" w:type="dxa"/>
            <w:noWrap/>
            <w:hideMark/>
          </w:tcPr>
          <w:p w14:paraId="24CF84B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877</w:t>
            </w:r>
          </w:p>
        </w:tc>
        <w:tc>
          <w:tcPr>
            <w:tcW w:w="993" w:type="dxa"/>
            <w:noWrap/>
            <w:hideMark/>
          </w:tcPr>
          <w:p w14:paraId="4823E561" w14:textId="32788F0A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4.6</w:t>
            </w:r>
          </w:p>
        </w:tc>
        <w:tc>
          <w:tcPr>
            <w:tcW w:w="2126" w:type="dxa"/>
            <w:noWrap/>
            <w:hideMark/>
          </w:tcPr>
          <w:p w14:paraId="2423A63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134" w:type="dxa"/>
            <w:noWrap/>
            <w:hideMark/>
          </w:tcPr>
          <w:p w14:paraId="06AC35A5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792AE1F" w14:textId="62FA78C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325868F5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1D4DFAF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134" w:type="dxa"/>
            <w:noWrap/>
            <w:hideMark/>
          </w:tcPr>
          <w:p w14:paraId="53A1437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817</w:t>
            </w:r>
          </w:p>
        </w:tc>
        <w:tc>
          <w:tcPr>
            <w:tcW w:w="993" w:type="dxa"/>
            <w:noWrap/>
            <w:hideMark/>
          </w:tcPr>
          <w:p w14:paraId="6CA56053" w14:textId="29E2039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3.6</w:t>
            </w:r>
          </w:p>
        </w:tc>
        <w:tc>
          <w:tcPr>
            <w:tcW w:w="2126" w:type="dxa"/>
            <w:noWrap/>
            <w:hideMark/>
          </w:tcPr>
          <w:p w14:paraId="1F6D504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ahrain</w:t>
            </w:r>
          </w:p>
        </w:tc>
        <w:tc>
          <w:tcPr>
            <w:tcW w:w="1134" w:type="dxa"/>
            <w:noWrap/>
            <w:hideMark/>
          </w:tcPr>
          <w:p w14:paraId="3FADA50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3A0292E" w14:textId="15310EA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6507A259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A47991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134" w:type="dxa"/>
            <w:noWrap/>
            <w:hideMark/>
          </w:tcPr>
          <w:p w14:paraId="67C896C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62</w:t>
            </w:r>
          </w:p>
        </w:tc>
        <w:tc>
          <w:tcPr>
            <w:tcW w:w="993" w:type="dxa"/>
            <w:noWrap/>
            <w:hideMark/>
          </w:tcPr>
          <w:p w14:paraId="154DAD42" w14:textId="795AD4CA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2126" w:type="dxa"/>
            <w:noWrap/>
            <w:hideMark/>
          </w:tcPr>
          <w:p w14:paraId="5FFC89B4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hina</w:t>
            </w:r>
          </w:p>
        </w:tc>
        <w:tc>
          <w:tcPr>
            <w:tcW w:w="1134" w:type="dxa"/>
            <w:noWrap/>
            <w:hideMark/>
          </w:tcPr>
          <w:p w14:paraId="763B983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74BE11A" w14:textId="666CCE00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75BCD8EC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AA827A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hilippines</w:t>
            </w:r>
          </w:p>
        </w:tc>
        <w:tc>
          <w:tcPr>
            <w:tcW w:w="1134" w:type="dxa"/>
            <w:noWrap/>
            <w:hideMark/>
          </w:tcPr>
          <w:p w14:paraId="1005D81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993" w:type="dxa"/>
            <w:noWrap/>
            <w:hideMark/>
          </w:tcPr>
          <w:p w14:paraId="4B40649E" w14:textId="4DFDFE50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2126" w:type="dxa"/>
            <w:noWrap/>
            <w:hideMark/>
          </w:tcPr>
          <w:p w14:paraId="0060CEF4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134" w:type="dxa"/>
            <w:noWrap/>
            <w:hideMark/>
          </w:tcPr>
          <w:p w14:paraId="1CF01A0B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223E2B4" w14:textId="6686D49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31463B79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BCA46E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1134" w:type="dxa"/>
            <w:noWrap/>
            <w:hideMark/>
          </w:tcPr>
          <w:p w14:paraId="0A0EEEAD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46</w:t>
            </w:r>
          </w:p>
        </w:tc>
        <w:tc>
          <w:tcPr>
            <w:tcW w:w="993" w:type="dxa"/>
            <w:noWrap/>
            <w:hideMark/>
          </w:tcPr>
          <w:p w14:paraId="79E725C1" w14:textId="099A2F11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2126" w:type="dxa"/>
            <w:noWrap/>
            <w:hideMark/>
          </w:tcPr>
          <w:p w14:paraId="33A0652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Oman</w:t>
            </w:r>
          </w:p>
        </w:tc>
        <w:tc>
          <w:tcPr>
            <w:tcW w:w="1134" w:type="dxa"/>
            <w:noWrap/>
            <w:hideMark/>
          </w:tcPr>
          <w:p w14:paraId="2B569085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2F30CFE" w14:textId="20EE77C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4C9F8A2B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1D59462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134" w:type="dxa"/>
            <w:noWrap/>
            <w:hideMark/>
          </w:tcPr>
          <w:p w14:paraId="04E5C574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993" w:type="dxa"/>
            <w:noWrap/>
            <w:hideMark/>
          </w:tcPr>
          <w:p w14:paraId="7DD4A0D8" w14:textId="2E264F34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2126" w:type="dxa"/>
            <w:noWrap/>
            <w:hideMark/>
          </w:tcPr>
          <w:p w14:paraId="612B7707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134" w:type="dxa"/>
            <w:noWrap/>
            <w:hideMark/>
          </w:tcPr>
          <w:p w14:paraId="5B822B6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BC8ACF2" w14:textId="76AF7AE1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4FC398DB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670B927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34" w:type="dxa"/>
            <w:noWrap/>
            <w:hideMark/>
          </w:tcPr>
          <w:p w14:paraId="1D7BDA3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993" w:type="dxa"/>
            <w:noWrap/>
            <w:hideMark/>
          </w:tcPr>
          <w:p w14:paraId="336E7F84" w14:textId="2C62FD5A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2126" w:type="dxa"/>
            <w:noWrap/>
            <w:hideMark/>
          </w:tcPr>
          <w:p w14:paraId="311EAC24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El Salvador</w:t>
            </w:r>
          </w:p>
        </w:tc>
        <w:tc>
          <w:tcPr>
            <w:tcW w:w="1134" w:type="dxa"/>
            <w:noWrap/>
            <w:hideMark/>
          </w:tcPr>
          <w:p w14:paraId="00BEBBF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03DD93C" w14:textId="0C2F310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57FDB401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2A478D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6ABC4B8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993" w:type="dxa"/>
            <w:noWrap/>
            <w:hideMark/>
          </w:tcPr>
          <w:p w14:paraId="54AA9D89" w14:textId="546F90E8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2126" w:type="dxa"/>
            <w:noWrap/>
            <w:hideMark/>
          </w:tcPr>
          <w:p w14:paraId="306A77A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Kuwait</w:t>
            </w:r>
          </w:p>
        </w:tc>
        <w:tc>
          <w:tcPr>
            <w:tcW w:w="1134" w:type="dxa"/>
            <w:noWrap/>
            <w:hideMark/>
          </w:tcPr>
          <w:p w14:paraId="7F7CDDD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4576655" w14:textId="266C24E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0C0EBFFF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0BFDFAE9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134" w:type="dxa"/>
            <w:noWrap/>
            <w:hideMark/>
          </w:tcPr>
          <w:p w14:paraId="298F867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993" w:type="dxa"/>
            <w:noWrap/>
            <w:hideMark/>
          </w:tcPr>
          <w:p w14:paraId="0225C06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7D52BBA1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1134" w:type="dxa"/>
            <w:noWrap/>
            <w:hideMark/>
          </w:tcPr>
          <w:p w14:paraId="69F500A1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7261C0B" w14:textId="77B086C6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2544F4A2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4DDBA7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134" w:type="dxa"/>
            <w:noWrap/>
            <w:hideMark/>
          </w:tcPr>
          <w:p w14:paraId="29480D5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993" w:type="dxa"/>
            <w:noWrap/>
            <w:hideMark/>
          </w:tcPr>
          <w:p w14:paraId="4C3400AB" w14:textId="154B5FF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2126" w:type="dxa"/>
            <w:noWrap/>
            <w:hideMark/>
          </w:tcPr>
          <w:p w14:paraId="020A7FF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Ethiopia</w:t>
            </w:r>
          </w:p>
        </w:tc>
        <w:tc>
          <w:tcPr>
            <w:tcW w:w="1134" w:type="dxa"/>
            <w:noWrap/>
            <w:hideMark/>
          </w:tcPr>
          <w:p w14:paraId="67DB99B1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EA40446" w14:textId="34DF9213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432D0038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C3C4A91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134" w:type="dxa"/>
            <w:noWrap/>
            <w:hideMark/>
          </w:tcPr>
          <w:p w14:paraId="200575C5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993" w:type="dxa"/>
            <w:noWrap/>
            <w:hideMark/>
          </w:tcPr>
          <w:p w14:paraId="0C83B8EC" w14:textId="41245EA8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2126" w:type="dxa"/>
            <w:noWrap/>
            <w:hideMark/>
          </w:tcPr>
          <w:p w14:paraId="3459EB9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Qatar</w:t>
            </w:r>
          </w:p>
        </w:tc>
        <w:tc>
          <w:tcPr>
            <w:tcW w:w="1134" w:type="dxa"/>
            <w:noWrap/>
            <w:hideMark/>
          </w:tcPr>
          <w:p w14:paraId="78B08A2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7B0C2C6" w14:textId="3EE46C8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011C8A50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0F9F4AE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eru</w:t>
            </w:r>
          </w:p>
        </w:tc>
        <w:tc>
          <w:tcPr>
            <w:tcW w:w="1134" w:type="dxa"/>
            <w:noWrap/>
            <w:hideMark/>
          </w:tcPr>
          <w:p w14:paraId="6D0903A9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993" w:type="dxa"/>
            <w:noWrap/>
            <w:hideMark/>
          </w:tcPr>
          <w:p w14:paraId="0DDE6DBF" w14:textId="779EC703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2126" w:type="dxa"/>
            <w:noWrap/>
            <w:hideMark/>
          </w:tcPr>
          <w:p w14:paraId="2924FBE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1134" w:type="dxa"/>
            <w:noWrap/>
            <w:hideMark/>
          </w:tcPr>
          <w:p w14:paraId="0AE07349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FB36AFE" w14:textId="0BA7D4BD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1</w:t>
            </w:r>
          </w:p>
        </w:tc>
      </w:tr>
      <w:tr w:rsidR="008156DB" w:rsidRPr="00782E14" w14:paraId="5496D7BE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04728A9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Egypt</w:t>
            </w:r>
          </w:p>
        </w:tc>
        <w:tc>
          <w:tcPr>
            <w:tcW w:w="1134" w:type="dxa"/>
            <w:noWrap/>
            <w:hideMark/>
          </w:tcPr>
          <w:p w14:paraId="393B4D59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993" w:type="dxa"/>
            <w:noWrap/>
            <w:hideMark/>
          </w:tcPr>
          <w:p w14:paraId="3313134B" w14:textId="49E4955C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2126" w:type="dxa"/>
            <w:noWrap/>
            <w:hideMark/>
          </w:tcPr>
          <w:p w14:paraId="7DD7F46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1134" w:type="dxa"/>
            <w:noWrap/>
            <w:hideMark/>
          </w:tcPr>
          <w:p w14:paraId="60C8945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9EFEE55" w14:textId="5C13919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7F2E6126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DA2F0A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134" w:type="dxa"/>
            <w:noWrap/>
            <w:hideMark/>
          </w:tcPr>
          <w:p w14:paraId="7EF6BBD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993" w:type="dxa"/>
            <w:noWrap/>
            <w:hideMark/>
          </w:tcPr>
          <w:p w14:paraId="5A90EF09" w14:textId="5416088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2126" w:type="dxa"/>
            <w:noWrap/>
            <w:hideMark/>
          </w:tcPr>
          <w:p w14:paraId="052F1480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Honduras</w:t>
            </w:r>
          </w:p>
        </w:tc>
        <w:tc>
          <w:tcPr>
            <w:tcW w:w="1134" w:type="dxa"/>
            <w:noWrap/>
            <w:hideMark/>
          </w:tcPr>
          <w:p w14:paraId="7A32190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EF66FDD" w14:textId="4EB925EA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882390F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064A4CD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2013189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993" w:type="dxa"/>
            <w:noWrap/>
            <w:hideMark/>
          </w:tcPr>
          <w:p w14:paraId="17A39467" w14:textId="3630C0C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2126" w:type="dxa"/>
            <w:noWrap/>
            <w:hideMark/>
          </w:tcPr>
          <w:p w14:paraId="7980FFB1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Kazakhstan</w:t>
            </w:r>
          </w:p>
        </w:tc>
        <w:tc>
          <w:tcPr>
            <w:tcW w:w="1134" w:type="dxa"/>
            <w:noWrap/>
            <w:hideMark/>
          </w:tcPr>
          <w:p w14:paraId="64DE260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966D18F" w14:textId="1624886D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222E17C1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76CB53E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1134" w:type="dxa"/>
            <w:noWrap/>
            <w:hideMark/>
          </w:tcPr>
          <w:p w14:paraId="6071EF40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993" w:type="dxa"/>
            <w:noWrap/>
            <w:hideMark/>
          </w:tcPr>
          <w:p w14:paraId="0DF46164" w14:textId="1A44925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2126" w:type="dxa"/>
            <w:noWrap/>
            <w:hideMark/>
          </w:tcPr>
          <w:p w14:paraId="7348E57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134" w:type="dxa"/>
            <w:noWrap/>
            <w:hideMark/>
          </w:tcPr>
          <w:p w14:paraId="4E97B92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DA80755" w14:textId="67E3835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207C3FED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0A4DAE3" w14:textId="643F8171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 xml:space="preserve">United Kingdom </w:t>
            </w:r>
          </w:p>
        </w:tc>
        <w:tc>
          <w:tcPr>
            <w:tcW w:w="1134" w:type="dxa"/>
            <w:noWrap/>
            <w:hideMark/>
          </w:tcPr>
          <w:p w14:paraId="3F6DF93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993" w:type="dxa"/>
            <w:noWrap/>
            <w:hideMark/>
          </w:tcPr>
          <w:p w14:paraId="78FEF9D6" w14:textId="3AEDDCA6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2126" w:type="dxa"/>
            <w:noWrap/>
            <w:hideMark/>
          </w:tcPr>
          <w:p w14:paraId="68C389C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Nicaragua</w:t>
            </w:r>
          </w:p>
        </w:tc>
        <w:tc>
          <w:tcPr>
            <w:tcW w:w="1134" w:type="dxa"/>
            <w:noWrap/>
            <w:hideMark/>
          </w:tcPr>
          <w:p w14:paraId="3089FEBF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8FEC299" w14:textId="16FADAD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1EAFF543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1C460DB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1134" w:type="dxa"/>
            <w:noWrap/>
            <w:hideMark/>
          </w:tcPr>
          <w:p w14:paraId="45C49EA7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993" w:type="dxa"/>
            <w:noWrap/>
            <w:hideMark/>
          </w:tcPr>
          <w:p w14:paraId="2307587E" w14:textId="6F19DBD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2126" w:type="dxa"/>
            <w:noWrap/>
            <w:hideMark/>
          </w:tcPr>
          <w:p w14:paraId="6BDA9BD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134" w:type="dxa"/>
            <w:noWrap/>
            <w:hideMark/>
          </w:tcPr>
          <w:p w14:paraId="3C9A28B4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1185CE2" w14:textId="1071DF8C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68E4E166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11D0BB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1134" w:type="dxa"/>
            <w:noWrap/>
            <w:hideMark/>
          </w:tcPr>
          <w:p w14:paraId="7257451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993" w:type="dxa"/>
            <w:noWrap/>
            <w:hideMark/>
          </w:tcPr>
          <w:p w14:paraId="19028CDA" w14:textId="552EBFA4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2126" w:type="dxa"/>
            <w:noWrap/>
            <w:hideMark/>
          </w:tcPr>
          <w:p w14:paraId="11E246A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134" w:type="dxa"/>
            <w:noWrap/>
            <w:hideMark/>
          </w:tcPr>
          <w:p w14:paraId="30BD9577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41BC86D" w14:textId="6E9CC7E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836A5F2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5BB4674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32EA9BC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993" w:type="dxa"/>
            <w:noWrap/>
            <w:hideMark/>
          </w:tcPr>
          <w:p w14:paraId="6D662536" w14:textId="7C819BD8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2126" w:type="dxa"/>
            <w:noWrap/>
            <w:hideMark/>
          </w:tcPr>
          <w:p w14:paraId="02AE6A41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134" w:type="dxa"/>
            <w:noWrap/>
            <w:hideMark/>
          </w:tcPr>
          <w:p w14:paraId="782EE6C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A59203D" w14:textId="4CC4916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22E28DE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6847349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1134" w:type="dxa"/>
            <w:noWrap/>
            <w:hideMark/>
          </w:tcPr>
          <w:p w14:paraId="4247871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993" w:type="dxa"/>
            <w:noWrap/>
            <w:hideMark/>
          </w:tcPr>
          <w:p w14:paraId="4D1679D0" w14:textId="6C378389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2126" w:type="dxa"/>
            <w:noWrap/>
            <w:hideMark/>
          </w:tcPr>
          <w:p w14:paraId="724BEF1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yprus</w:t>
            </w:r>
          </w:p>
        </w:tc>
        <w:tc>
          <w:tcPr>
            <w:tcW w:w="1134" w:type="dxa"/>
            <w:noWrap/>
            <w:hideMark/>
          </w:tcPr>
          <w:p w14:paraId="6620069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5AABD54" w14:textId="1F3E7913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14DA8A8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199036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Russian Federation</w:t>
            </w:r>
          </w:p>
        </w:tc>
        <w:tc>
          <w:tcPr>
            <w:tcW w:w="1134" w:type="dxa"/>
            <w:noWrap/>
            <w:hideMark/>
          </w:tcPr>
          <w:p w14:paraId="0625802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93" w:type="dxa"/>
            <w:noWrap/>
            <w:hideMark/>
          </w:tcPr>
          <w:p w14:paraId="67B164C7" w14:textId="2D4453E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2126" w:type="dxa"/>
            <w:noWrap/>
            <w:hideMark/>
          </w:tcPr>
          <w:p w14:paraId="1B740AA0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1134" w:type="dxa"/>
            <w:noWrap/>
            <w:hideMark/>
          </w:tcPr>
          <w:p w14:paraId="4DC857EB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9E1AA44" w14:textId="6E0740C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1AF6AA66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8E1A362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1134" w:type="dxa"/>
            <w:noWrap/>
            <w:hideMark/>
          </w:tcPr>
          <w:p w14:paraId="1345CCB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993" w:type="dxa"/>
            <w:noWrap/>
            <w:hideMark/>
          </w:tcPr>
          <w:p w14:paraId="77CA7B9D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DF523A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Haiti</w:t>
            </w:r>
          </w:p>
        </w:tc>
        <w:tc>
          <w:tcPr>
            <w:tcW w:w="1134" w:type="dxa"/>
            <w:noWrap/>
            <w:hideMark/>
          </w:tcPr>
          <w:p w14:paraId="3065B3FB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8B676C1" w14:textId="5192120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886F37E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B39FE0D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Ghana</w:t>
            </w:r>
          </w:p>
        </w:tc>
        <w:tc>
          <w:tcPr>
            <w:tcW w:w="1134" w:type="dxa"/>
            <w:noWrap/>
            <w:hideMark/>
          </w:tcPr>
          <w:p w14:paraId="3AD400C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722FAEA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A4B67D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reland {Republic}</w:t>
            </w:r>
          </w:p>
        </w:tc>
        <w:tc>
          <w:tcPr>
            <w:tcW w:w="1134" w:type="dxa"/>
            <w:noWrap/>
            <w:hideMark/>
          </w:tcPr>
          <w:p w14:paraId="29DBD85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20803CE" w14:textId="78DD7DC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BE7A38A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798FEC4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134" w:type="dxa"/>
            <w:noWrap/>
            <w:hideMark/>
          </w:tcPr>
          <w:p w14:paraId="21699CCB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993" w:type="dxa"/>
            <w:noWrap/>
            <w:hideMark/>
          </w:tcPr>
          <w:p w14:paraId="6BB0E897" w14:textId="64576A7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2126" w:type="dxa"/>
            <w:noWrap/>
            <w:hideMark/>
          </w:tcPr>
          <w:p w14:paraId="7CD7E8AE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Libya</w:t>
            </w:r>
          </w:p>
        </w:tc>
        <w:tc>
          <w:tcPr>
            <w:tcW w:w="1134" w:type="dxa"/>
            <w:noWrap/>
            <w:hideMark/>
          </w:tcPr>
          <w:p w14:paraId="020656E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8414B04" w14:textId="64877C9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E9696AF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198E49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134" w:type="dxa"/>
            <w:noWrap/>
            <w:hideMark/>
          </w:tcPr>
          <w:p w14:paraId="4186938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993" w:type="dxa"/>
            <w:noWrap/>
            <w:hideMark/>
          </w:tcPr>
          <w:p w14:paraId="62D77D7C" w14:textId="4E9B9ABD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2126" w:type="dxa"/>
            <w:noWrap/>
            <w:hideMark/>
          </w:tcPr>
          <w:p w14:paraId="7FF5E22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Liechtenstein</w:t>
            </w:r>
          </w:p>
        </w:tc>
        <w:tc>
          <w:tcPr>
            <w:tcW w:w="1134" w:type="dxa"/>
            <w:noWrap/>
            <w:hideMark/>
          </w:tcPr>
          <w:p w14:paraId="16F1BF6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3495033" w14:textId="15583C3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26FCEC41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7FCFA48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Nepal</w:t>
            </w:r>
          </w:p>
        </w:tc>
        <w:tc>
          <w:tcPr>
            <w:tcW w:w="1134" w:type="dxa"/>
            <w:noWrap/>
            <w:hideMark/>
          </w:tcPr>
          <w:p w14:paraId="5BE839F1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93" w:type="dxa"/>
            <w:noWrap/>
            <w:hideMark/>
          </w:tcPr>
          <w:p w14:paraId="7703BD78" w14:textId="3C31F3B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2126" w:type="dxa"/>
            <w:noWrap/>
            <w:hideMark/>
          </w:tcPr>
          <w:p w14:paraId="6588AC83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erbia</w:t>
            </w:r>
          </w:p>
        </w:tc>
        <w:tc>
          <w:tcPr>
            <w:tcW w:w="1134" w:type="dxa"/>
            <w:noWrap/>
            <w:hideMark/>
          </w:tcPr>
          <w:p w14:paraId="474F0A9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E56E787" w14:textId="613F312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4F901265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2F0EFF7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134" w:type="dxa"/>
            <w:noWrap/>
            <w:hideMark/>
          </w:tcPr>
          <w:p w14:paraId="6032B5E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993" w:type="dxa"/>
            <w:noWrap/>
            <w:hideMark/>
          </w:tcPr>
          <w:p w14:paraId="1478B988" w14:textId="63DB8130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2126" w:type="dxa"/>
            <w:noWrap/>
            <w:hideMark/>
          </w:tcPr>
          <w:p w14:paraId="767257BE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lbania</w:t>
            </w:r>
          </w:p>
        </w:tc>
        <w:tc>
          <w:tcPr>
            <w:tcW w:w="1134" w:type="dxa"/>
            <w:noWrap/>
            <w:hideMark/>
          </w:tcPr>
          <w:p w14:paraId="1B9CFCD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09CEF2A" w14:textId="1FA7FCB1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61A5108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240BCDD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34" w:type="dxa"/>
            <w:noWrap/>
            <w:hideMark/>
          </w:tcPr>
          <w:p w14:paraId="689A670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066FD509" w14:textId="30CB1E34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2126" w:type="dxa"/>
            <w:noWrap/>
            <w:hideMark/>
          </w:tcPr>
          <w:p w14:paraId="0B4C6B0D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ndorra</w:t>
            </w:r>
          </w:p>
        </w:tc>
        <w:tc>
          <w:tcPr>
            <w:tcW w:w="1134" w:type="dxa"/>
            <w:noWrap/>
            <w:hideMark/>
          </w:tcPr>
          <w:p w14:paraId="0DB38EB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C76D6C6" w14:textId="2919B42D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60757D88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5C266A32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srael</w:t>
            </w:r>
          </w:p>
        </w:tc>
        <w:tc>
          <w:tcPr>
            <w:tcW w:w="1134" w:type="dxa"/>
            <w:noWrap/>
            <w:hideMark/>
          </w:tcPr>
          <w:p w14:paraId="48C4EA5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993" w:type="dxa"/>
            <w:noWrap/>
            <w:hideMark/>
          </w:tcPr>
          <w:p w14:paraId="455ECDD8" w14:textId="61D231C4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2126" w:type="dxa"/>
            <w:noWrap/>
            <w:hideMark/>
          </w:tcPr>
          <w:p w14:paraId="610BA0D2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ngola</w:t>
            </w:r>
          </w:p>
        </w:tc>
        <w:tc>
          <w:tcPr>
            <w:tcW w:w="1134" w:type="dxa"/>
            <w:noWrap/>
            <w:hideMark/>
          </w:tcPr>
          <w:p w14:paraId="162591D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A5816F5" w14:textId="4D88B23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1DC47EF9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6359FB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Nigeria</w:t>
            </w:r>
          </w:p>
        </w:tc>
        <w:tc>
          <w:tcPr>
            <w:tcW w:w="1134" w:type="dxa"/>
            <w:noWrap/>
            <w:hideMark/>
          </w:tcPr>
          <w:p w14:paraId="723D66F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993" w:type="dxa"/>
            <w:noWrap/>
            <w:hideMark/>
          </w:tcPr>
          <w:p w14:paraId="38A47ECE" w14:textId="1197A28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2126" w:type="dxa"/>
            <w:noWrap/>
            <w:hideMark/>
          </w:tcPr>
          <w:p w14:paraId="19A17397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rmenia</w:t>
            </w:r>
          </w:p>
        </w:tc>
        <w:tc>
          <w:tcPr>
            <w:tcW w:w="1134" w:type="dxa"/>
            <w:noWrap/>
            <w:hideMark/>
          </w:tcPr>
          <w:p w14:paraId="61DC17A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8483E3" w14:textId="6F23A5F3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58C6904A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5C5C9903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1134" w:type="dxa"/>
            <w:noWrap/>
            <w:hideMark/>
          </w:tcPr>
          <w:p w14:paraId="6766E047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70B6FBFA" w14:textId="7E68F450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2126" w:type="dxa"/>
            <w:noWrap/>
            <w:hideMark/>
          </w:tcPr>
          <w:p w14:paraId="36ED8D2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zerbaijan</w:t>
            </w:r>
          </w:p>
        </w:tc>
        <w:tc>
          <w:tcPr>
            <w:tcW w:w="1134" w:type="dxa"/>
            <w:noWrap/>
            <w:hideMark/>
          </w:tcPr>
          <w:p w14:paraId="524CB0DD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329E1C1" w14:textId="7266D24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44CCC7E4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D6122FE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1134" w:type="dxa"/>
            <w:noWrap/>
            <w:hideMark/>
          </w:tcPr>
          <w:p w14:paraId="52882E75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993" w:type="dxa"/>
            <w:noWrap/>
            <w:hideMark/>
          </w:tcPr>
          <w:p w14:paraId="4D6B2395" w14:textId="0D8A2690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2126" w:type="dxa"/>
            <w:noWrap/>
            <w:hideMark/>
          </w:tcPr>
          <w:p w14:paraId="2240E63E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1134" w:type="dxa"/>
            <w:noWrap/>
            <w:hideMark/>
          </w:tcPr>
          <w:p w14:paraId="2ECDAD9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38873BC" w14:textId="051C4A2A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3B05CE7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22F08003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Venezuela</w:t>
            </w:r>
          </w:p>
        </w:tc>
        <w:tc>
          <w:tcPr>
            <w:tcW w:w="1134" w:type="dxa"/>
            <w:noWrap/>
            <w:hideMark/>
          </w:tcPr>
          <w:p w14:paraId="7F6BA729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93" w:type="dxa"/>
            <w:noWrap/>
            <w:hideMark/>
          </w:tcPr>
          <w:p w14:paraId="5FF8D950" w14:textId="5EC39C28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2126" w:type="dxa"/>
            <w:noWrap/>
            <w:hideMark/>
          </w:tcPr>
          <w:p w14:paraId="68B5B0F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1134" w:type="dxa"/>
            <w:noWrap/>
            <w:hideMark/>
          </w:tcPr>
          <w:p w14:paraId="1D5405C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B6F30D0" w14:textId="758DE21C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4D9D1AF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70F5837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United Arab Emirates</w:t>
            </w:r>
          </w:p>
        </w:tc>
        <w:tc>
          <w:tcPr>
            <w:tcW w:w="1134" w:type="dxa"/>
            <w:noWrap/>
            <w:hideMark/>
          </w:tcPr>
          <w:p w14:paraId="15C28C4F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638D7F33" w14:textId="2446BBD2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2126" w:type="dxa"/>
            <w:noWrap/>
            <w:hideMark/>
          </w:tcPr>
          <w:p w14:paraId="4655B2D3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Gabon</w:t>
            </w:r>
          </w:p>
        </w:tc>
        <w:tc>
          <w:tcPr>
            <w:tcW w:w="1134" w:type="dxa"/>
            <w:noWrap/>
            <w:hideMark/>
          </w:tcPr>
          <w:p w14:paraId="60BA26B0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6B0634" w14:textId="41777FA4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57C482DC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E1A463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1134" w:type="dxa"/>
            <w:noWrap/>
            <w:hideMark/>
          </w:tcPr>
          <w:p w14:paraId="61050E69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1A06CF34" w14:textId="6836B67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126" w:type="dxa"/>
            <w:noWrap/>
            <w:hideMark/>
          </w:tcPr>
          <w:p w14:paraId="1247B770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134" w:type="dxa"/>
            <w:noWrap/>
            <w:hideMark/>
          </w:tcPr>
          <w:p w14:paraId="64550A5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D7AB6D3" w14:textId="3471351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24628AA3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43B5C73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1134" w:type="dxa"/>
            <w:noWrap/>
            <w:hideMark/>
          </w:tcPr>
          <w:p w14:paraId="345686F0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93" w:type="dxa"/>
            <w:noWrap/>
            <w:hideMark/>
          </w:tcPr>
          <w:p w14:paraId="768372E3" w14:textId="51DCBE90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126" w:type="dxa"/>
            <w:noWrap/>
            <w:hideMark/>
          </w:tcPr>
          <w:p w14:paraId="2BDB562B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Grenada</w:t>
            </w:r>
          </w:p>
        </w:tc>
        <w:tc>
          <w:tcPr>
            <w:tcW w:w="1134" w:type="dxa"/>
            <w:noWrap/>
            <w:hideMark/>
          </w:tcPr>
          <w:p w14:paraId="1885721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2766DE3" w14:textId="12159E23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287EB37D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56186E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134" w:type="dxa"/>
            <w:noWrap/>
            <w:hideMark/>
          </w:tcPr>
          <w:p w14:paraId="4981548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01940474" w14:textId="28267ED1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126" w:type="dxa"/>
            <w:noWrap/>
            <w:hideMark/>
          </w:tcPr>
          <w:p w14:paraId="267B87F8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ran</w:t>
            </w:r>
          </w:p>
        </w:tc>
        <w:tc>
          <w:tcPr>
            <w:tcW w:w="1134" w:type="dxa"/>
            <w:noWrap/>
            <w:hideMark/>
          </w:tcPr>
          <w:p w14:paraId="6C1C06EA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A4231D7" w14:textId="773C32E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F9D67C1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05105A4D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34" w:type="dxa"/>
            <w:noWrap/>
            <w:hideMark/>
          </w:tcPr>
          <w:p w14:paraId="5F64F0B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3E73BE40" w14:textId="5EADA15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2126" w:type="dxa"/>
            <w:noWrap/>
            <w:hideMark/>
          </w:tcPr>
          <w:p w14:paraId="79567D4E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Jamaica</w:t>
            </w:r>
          </w:p>
        </w:tc>
        <w:tc>
          <w:tcPr>
            <w:tcW w:w="1134" w:type="dxa"/>
            <w:noWrap/>
            <w:hideMark/>
          </w:tcPr>
          <w:p w14:paraId="0612144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EA15DEE" w14:textId="1B3DF9B6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4AB00FDA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76F31ABB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Iraq</w:t>
            </w:r>
          </w:p>
        </w:tc>
        <w:tc>
          <w:tcPr>
            <w:tcW w:w="1134" w:type="dxa"/>
            <w:noWrap/>
            <w:hideMark/>
          </w:tcPr>
          <w:p w14:paraId="67557DA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55C35EE4" w14:textId="541C6361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2126" w:type="dxa"/>
            <w:noWrap/>
            <w:hideMark/>
          </w:tcPr>
          <w:p w14:paraId="431C3322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Kenya</w:t>
            </w:r>
          </w:p>
        </w:tc>
        <w:tc>
          <w:tcPr>
            <w:tcW w:w="1134" w:type="dxa"/>
            <w:noWrap/>
            <w:hideMark/>
          </w:tcPr>
          <w:p w14:paraId="2BE2852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C1C09C8" w14:textId="638B069D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51C023EB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0E2291BF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hile</w:t>
            </w:r>
          </w:p>
        </w:tc>
        <w:tc>
          <w:tcPr>
            <w:tcW w:w="1134" w:type="dxa"/>
            <w:noWrap/>
            <w:hideMark/>
          </w:tcPr>
          <w:p w14:paraId="5F3DF466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66D5C6BE" w14:textId="25E43A66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2126" w:type="dxa"/>
            <w:noWrap/>
            <w:hideMark/>
          </w:tcPr>
          <w:p w14:paraId="32365120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Korea South</w:t>
            </w:r>
          </w:p>
        </w:tc>
        <w:tc>
          <w:tcPr>
            <w:tcW w:w="1134" w:type="dxa"/>
            <w:noWrap/>
            <w:hideMark/>
          </w:tcPr>
          <w:p w14:paraId="68D2F3E4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FE365AA" w14:textId="23C24608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E9EA511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31FE42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osta Rica</w:t>
            </w:r>
          </w:p>
        </w:tc>
        <w:tc>
          <w:tcPr>
            <w:tcW w:w="1134" w:type="dxa"/>
            <w:noWrap/>
            <w:hideMark/>
          </w:tcPr>
          <w:p w14:paraId="3981393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2D7D970D" w14:textId="3F8DAB3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2126" w:type="dxa"/>
            <w:noWrap/>
            <w:hideMark/>
          </w:tcPr>
          <w:p w14:paraId="4618A8E9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Kyrgyzstan</w:t>
            </w:r>
          </w:p>
        </w:tc>
        <w:tc>
          <w:tcPr>
            <w:tcW w:w="1134" w:type="dxa"/>
            <w:noWrap/>
            <w:hideMark/>
          </w:tcPr>
          <w:p w14:paraId="3B14CEA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848DEF8" w14:textId="18D5FC6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CCB3C26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84D89A2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134" w:type="dxa"/>
            <w:noWrap/>
            <w:hideMark/>
          </w:tcPr>
          <w:p w14:paraId="01A5E818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93" w:type="dxa"/>
            <w:noWrap/>
            <w:hideMark/>
          </w:tcPr>
          <w:p w14:paraId="54C584D5" w14:textId="4A86B4ED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2126" w:type="dxa"/>
            <w:noWrap/>
            <w:hideMark/>
          </w:tcPr>
          <w:p w14:paraId="3885CE5A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alawi</w:t>
            </w:r>
          </w:p>
        </w:tc>
        <w:tc>
          <w:tcPr>
            <w:tcW w:w="1134" w:type="dxa"/>
            <w:noWrap/>
            <w:hideMark/>
          </w:tcPr>
          <w:p w14:paraId="004A1204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4A1C339" w14:textId="6C4EE4D3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5A6E3717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A2BE017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134" w:type="dxa"/>
            <w:noWrap/>
            <w:hideMark/>
          </w:tcPr>
          <w:p w14:paraId="4040B1F7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0CF821E2" w14:textId="791A06FB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2126" w:type="dxa"/>
            <w:noWrap/>
            <w:hideMark/>
          </w:tcPr>
          <w:p w14:paraId="263883B7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ontenegro</w:t>
            </w:r>
          </w:p>
        </w:tc>
        <w:tc>
          <w:tcPr>
            <w:tcW w:w="1134" w:type="dxa"/>
            <w:noWrap/>
            <w:hideMark/>
          </w:tcPr>
          <w:p w14:paraId="6121C830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809C8EE" w14:textId="461F4156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30BBDBBD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4318BE9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1134" w:type="dxa"/>
            <w:noWrap/>
            <w:hideMark/>
          </w:tcPr>
          <w:p w14:paraId="27545E4E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6AB299B2" w14:textId="639D44B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2126" w:type="dxa"/>
            <w:noWrap/>
            <w:hideMark/>
          </w:tcPr>
          <w:p w14:paraId="60BF26D1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1134" w:type="dxa"/>
            <w:noWrap/>
            <w:hideMark/>
          </w:tcPr>
          <w:p w14:paraId="2041020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8F6D7A5" w14:textId="052DFB0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0336F186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6D7D7E2C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Dominican Republic</w:t>
            </w:r>
          </w:p>
        </w:tc>
        <w:tc>
          <w:tcPr>
            <w:tcW w:w="1134" w:type="dxa"/>
            <w:noWrap/>
            <w:hideMark/>
          </w:tcPr>
          <w:p w14:paraId="025E4910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76258DA7" w14:textId="427F5E48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2126" w:type="dxa"/>
            <w:noWrap/>
            <w:hideMark/>
          </w:tcPr>
          <w:p w14:paraId="19B82B4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Tuvalu</w:t>
            </w:r>
          </w:p>
        </w:tc>
        <w:tc>
          <w:tcPr>
            <w:tcW w:w="1134" w:type="dxa"/>
            <w:noWrap/>
            <w:hideMark/>
          </w:tcPr>
          <w:p w14:paraId="4960BA53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ED8EE34" w14:textId="546AD86E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4B964D64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381218D6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Jordan</w:t>
            </w:r>
          </w:p>
        </w:tc>
        <w:tc>
          <w:tcPr>
            <w:tcW w:w="1134" w:type="dxa"/>
            <w:noWrap/>
            <w:hideMark/>
          </w:tcPr>
          <w:p w14:paraId="294FA0BC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6ED621B6" w14:textId="221A7425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2126" w:type="dxa"/>
            <w:noWrap/>
            <w:hideMark/>
          </w:tcPr>
          <w:p w14:paraId="27D84605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Uzbekistan</w:t>
            </w:r>
          </w:p>
        </w:tc>
        <w:tc>
          <w:tcPr>
            <w:tcW w:w="1134" w:type="dxa"/>
            <w:noWrap/>
            <w:hideMark/>
          </w:tcPr>
          <w:p w14:paraId="2F02EDE2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E6CB632" w14:textId="0375C021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0</w:t>
            </w:r>
          </w:p>
        </w:tc>
      </w:tr>
      <w:tr w:rsidR="008156DB" w:rsidRPr="00782E14" w14:paraId="7BE64CA0" w14:textId="77777777" w:rsidTr="008156DB">
        <w:trPr>
          <w:trHeight w:val="259"/>
        </w:trPr>
        <w:tc>
          <w:tcPr>
            <w:tcW w:w="3119" w:type="dxa"/>
            <w:noWrap/>
            <w:hideMark/>
          </w:tcPr>
          <w:p w14:paraId="5AC0BFEB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Paraguay</w:t>
            </w:r>
          </w:p>
        </w:tc>
        <w:tc>
          <w:tcPr>
            <w:tcW w:w="1134" w:type="dxa"/>
            <w:noWrap/>
            <w:hideMark/>
          </w:tcPr>
          <w:p w14:paraId="2F8F83B9" w14:textId="77777777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2FBD1285" w14:textId="752258EF" w:rsidR="008156DB" w:rsidRPr="00782E14" w:rsidRDefault="008156DB" w:rsidP="008156DB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2126" w:type="dxa"/>
            <w:noWrap/>
            <w:hideMark/>
          </w:tcPr>
          <w:p w14:paraId="037C48A5" w14:textId="77777777" w:rsidR="008156DB" w:rsidRPr="00782E14" w:rsidRDefault="008156DB" w:rsidP="000D08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1FB8AA0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hideMark/>
          </w:tcPr>
          <w:p w14:paraId="3A020E2B" w14:textId="77777777" w:rsidR="008156DB" w:rsidRPr="00782E14" w:rsidRDefault="008156DB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1EA3015C" w14:textId="7C2079CF" w:rsidR="00E20DAA" w:rsidRPr="00782E14" w:rsidRDefault="00E20DAA">
      <w:pPr>
        <w:rPr>
          <w:b/>
          <w:bCs/>
          <w:lang w:val="en-GB"/>
        </w:rPr>
      </w:pPr>
      <w:r w:rsidRPr="00782E14">
        <w:rPr>
          <w:b/>
          <w:bCs/>
          <w:lang w:val="en-GB"/>
        </w:rPr>
        <w:br w:type="page"/>
      </w:r>
    </w:p>
    <w:p w14:paraId="5CC48219" w14:textId="61DEDFFF" w:rsidR="00652AA1" w:rsidRPr="00782E14" w:rsidRDefault="00E20DAA" w:rsidP="0038372D">
      <w:pPr>
        <w:rPr>
          <w:lang w:val="en-GB"/>
        </w:rPr>
      </w:pPr>
      <w:r w:rsidRPr="00782E14">
        <w:rPr>
          <w:b/>
          <w:bCs/>
          <w:lang w:val="en-GB"/>
        </w:rPr>
        <w:t xml:space="preserve">Supplementary Table S2 </w:t>
      </w:r>
      <w:r w:rsidR="00EB71EF" w:rsidRPr="00782E14">
        <w:rPr>
          <w:lang w:val="en-GB"/>
        </w:rPr>
        <w:t>Frequency of early mild adverse events in the study subgroups</w:t>
      </w:r>
    </w:p>
    <w:p w14:paraId="7A02BB29" w14:textId="77777777" w:rsidR="0067080A" w:rsidRPr="00782E14" w:rsidRDefault="0067080A" w:rsidP="0038372D">
      <w:pPr>
        <w:rPr>
          <w:b/>
          <w:bCs/>
          <w:lang w:val="en-GB"/>
        </w:rPr>
      </w:pPr>
    </w:p>
    <w:p w14:paraId="3CBE2D69" w14:textId="77777777" w:rsidR="00AE151F" w:rsidRPr="00782E14" w:rsidRDefault="00AE151F" w:rsidP="0038372D">
      <w:pPr>
        <w:rPr>
          <w:b/>
          <w:bCs/>
          <w:lang w:val="en-GB"/>
        </w:rPr>
      </w:pPr>
    </w:p>
    <w:tbl>
      <w:tblPr>
        <w:tblW w:w="9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0"/>
        <w:gridCol w:w="1921"/>
        <w:gridCol w:w="1826"/>
        <w:gridCol w:w="1858"/>
      </w:tblGrid>
      <w:tr w:rsidR="0067080A" w:rsidRPr="00782E14" w14:paraId="594C682D" w14:textId="77777777" w:rsidTr="0067080A">
        <w:trPr>
          <w:trHeight w:val="557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D7534" w14:textId="77777777" w:rsidR="0067080A" w:rsidRPr="00782E14" w:rsidRDefault="0067080A" w:rsidP="0067080A">
            <w:pPr>
              <w:rPr>
                <w:b/>
                <w:bCs/>
                <w:lang w:val="en-GB"/>
              </w:rPr>
            </w:pPr>
            <w:r w:rsidRPr="00782E14">
              <w:rPr>
                <w:b/>
                <w:bCs/>
                <w:lang w:val="en-GB"/>
              </w:rPr>
              <w:t xml:space="preserve">Early mild AE 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5FF5D" w14:textId="77777777" w:rsidR="0067080A" w:rsidRPr="00782E14" w:rsidRDefault="0067080A" w:rsidP="0067080A">
            <w:pPr>
              <w:jc w:val="center"/>
              <w:rPr>
                <w:b/>
                <w:bCs/>
                <w:lang w:val="en-GB"/>
              </w:rPr>
            </w:pPr>
            <w:r w:rsidRPr="00782E14">
              <w:rPr>
                <w:b/>
                <w:bCs/>
                <w:lang w:val="en-GB"/>
              </w:rPr>
              <w:t>RMDs N=1135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28AD1" w14:textId="77777777" w:rsidR="0067080A" w:rsidRPr="00782E14" w:rsidRDefault="0067080A" w:rsidP="0067080A">
            <w:pPr>
              <w:jc w:val="center"/>
              <w:rPr>
                <w:b/>
                <w:bCs/>
                <w:lang w:val="en-GB"/>
              </w:rPr>
            </w:pPr>
            <w:r w:rsidRPr="00782E14">
              <w:rPr>
                <w:b/>
                <w:bCs/>
                <w:lang w:val="en-GB"/>
              </w:rPr>
              <w:t>nrADs N=308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473D4" w14:textId="77777777" w:rsidR="0067080A" w:rsidRPr="00782E14" w:rsidRDefault="0067080A" w:rsidP="0067080A">
            <w:pPr>
              <w:jc w:val="center"/>
              <w:rPr>
                <w:b/>
                <w:bCs/>
                <w:lang w:val="en-GB"/>
              </w:rPr>
            </w:pPr>
            <w:r w:rsidRPr="00782E14">
              <w:rPr>
                <w:b/>
                <w:bCs/>
                <w:lang w:val="en-GB"/>
              </w:rPr>
              <w:t>HC N=3150</w:t>
            </w:r>
          </w:p>
        </w:tc>
      </w:tr>
      <w:tr w:rsidR="0067080A" w:rsidRPr="00782E14" w14:paraId="61FD0729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57038" w14:textId="77777777" w:rsidR="0067080A" w:rsidRPr="00782E14" w:rsidRDefault="0067080A" w:rsidP="0067080A">
            <w:pPr>
              <w:rPr>
                <w:b/>
                <w:bCs/>
                <w:lang w:val="en-GB"/>
              </w:rPr>
            </w:pPr>
          </w:p>
        </w:tc>
        <w:tc>
          <w:tcPr>
            <w:tcW w:w="5605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F076E" w14:textId="77777777" w:rsidR="0067080A" w:rsidRPr="00782E14" w:rsidRDefault="0067080A" w:rsidP="0067080A">
            <w:pPr>
              <w:jc w:val="center"/>
              <w:rPr>
                <w:b/>
                <w:bCs/>
                <w:lang w:val="en-GB"/>
              </w:rPr>
            </w:pPr>
            <w:r w:rsidRPr="00782E14">
              <w:rPr>
                <w:b/>
                <w:bCs/>
                <w:lang w:val="en-GB"/>
              </w:rPr>
              <w:t>Number (%) of individuals</w:t>
            </w:r>
          </w:p>
        </w:tc>
      </w:tr>
      <w:tr w:rsidR="0067080A" w:rsidRPr="00782E14" w14:paraId="750B4641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8A801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Injection site (arm) pain and soreness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20EB9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516 (45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B995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94 (63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55E3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661 (53)</w:t>
            </w:r>
          </w:p>
        </w:tc>
      </w:tr>
      <w:tr w:rsidR="0067080A" w:rsidRPr="00782E14" w14:paraId="2C9C8605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31E41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Muscle pain in all arms and legs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C7A2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25 (11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7228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49 (16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37DC3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410 (13)</w:t>
            </w:r>
          </w:p>
        </w:tc>
      </w:tr>
      <w:tr w:rsidR="0067080A" w:rsidRPr="00782E14" w14:paraId="5A72652E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E420A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Body ache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8336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99 (17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8D1FB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76 (25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C62AD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555 (18)</w:t>
            </w:r>
          </w:p>
        </w:tc>
      </w:tr>
      <w:tr w:rsidR="0067080A" w:rsidRPr="00782E14" w14:paraId="661ED038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089D9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Fever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53881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87 (16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56B4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69 (22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16865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525 (17)</w:t>
            </w:r>
          </w:p>
        </w:tc>
      </w:tr>
      <w:tr w:rsidR="0067080A" w:rsidRPr="00782E14" w14:paraId="418D63AF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6D2FA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Chills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8AA7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17 (10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09BC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8 (19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5078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319 (10)</w:t>
            </w:r>
          </w:p>
        </w:tc>
      </w:tr>
      <w:tr w:rsidR="0067080A" w:rsidRPr="00782E14" w14:paraId="583C162C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61487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Nausea/Vomiting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E7BB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47 (4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D4BA4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8 (6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B878E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30 (4)</w:t>
            </w:r>
          </w:p>
        </w:tc>
      </w:tr>
      <w:tr w:rsidR="0067080A" w:rsidRPr="00782E14" w14:paraId="1E2382DB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B69AF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Headache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20DED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18 (19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D3581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81 (26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A9219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602 (19)</w:t>
            </w:r>
          </w:p>
        </w:tc>
      </w:tr>
      <w:tr w:rsidR="0067080A" w:rsidRPr="00782E14" w14:paraId="0D6F3D89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FC0C2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Rash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2AAF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3 (1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5B36E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 (1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1337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1 (1)</w:t>
            </w:r>
          </w:p>
        </w:tc>
      </w:tr>
      <w:tr w:rsidR="0067080A" w:rsidRPr="00782E14" w14:paraId="5CFCD586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86F55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Fatigue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4036C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44 (21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3FD4E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95 (31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98694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704 (22)</w:t>
            </w:r>
          </w:p>
        </w:tc>
      </w:tr>
      <w:tr w:rsidR="0067080A" w:rsidRPr="00782E14" w14:paraId="4D38FF63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855E3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Diarrhoea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3C7FE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1 (2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C5603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9 (3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C5295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74 (2)</w:t>
            </w:r>
          </w:p>
        </w:tc>
      </w:tr>
      <w:tr w:rsidR="0067080A" w:rsidRPr="00782E14" w14:paraId="334F8556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A49F7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Abdominal pain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449C6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0 (2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ED785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8 (3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ED1B2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34 (1)</w:t>
            </w:r>
          </w:p>
        </w:tc>
      </w:tr>
      <w:tr w:rsidR="0067080A" w:rsidRPr="00782E14" w14:paraId="488292E8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B0EC2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High pulse rate or palpitations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1EC22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7 (2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CD561" w14:textId="55D32062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9 (6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2BBFC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66 (2)</w:t>
            </w:r>
          </w:p>
        </w:tc>
      </w:tr>
      <w:tr w:rsidR="0067080A" w:rsidRPr="00782E14" w14:paraId="139D0C42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A9889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Rise in blood pressure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A99D5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3 (0.3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C66F5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6 (2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69208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0 (0.6)</w:t>
            </w:r>
          </w:p>
        </w:tc>
      </w:tr>
      <w:tr w:rsidR="0067080A" w:rsidRPr="00782E14" w14:paraId="3F63B0ED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C012B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Fainting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58326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3 (0.3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508F1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 (0.3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4F1F9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4 (0.4)</w:t>
            </w:r>
          </w:p>
        </w:tc>
      </w:tr>
      <w:tr w:rsidR="0067080A" w:rsidRPr="00782E14" w14:paraId="1EFC3F52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75B45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Difficulty in breathing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56AD7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4 (1.2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08EDA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8 (2.6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5056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3 (0.7)</w:t>
            </w:r>
          </w:p>
        </w:tc>
      </w:tr>
      <w:tr w:rsidR="0067080A" w:rsidRPr="00782E14" w14:paraId="2F3AE6DB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5E19D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Dizziness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D200C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54 (5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3484C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9 (6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96094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28 (4)</w:t>
            </w:r>
          </w:p>
        </w:tc>
      </w:tr>
      <w:tr w:rsidR="0067080A" w:rsidRPr="00782E14" w14:paraId="4ECAEE9A" w14:textId="77777777" w:rsidTr="0067080A">
        <w:trPr>
          <w:trHeight w:val="338"/>
        </w:trPr>
        <w:tc>
          <w:tcPr>
            <w:tcW w:w="43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73847" w14:textId="77777777" w:rsidR="0067080A" w:rsidRPr="00782E14" w:rsidRDefault="0067080A" w:rsidP="0067080A">
            <w:pPr>
              <w:rPr>
                <w:lang w:val="en-GB"/>
              </w:rPr>
            </w:pPr>
            <w:r w:rsidRPr="00782E14">
              <w:rPr>
                <w:rFonts w:eastAsia="MS Mincho"/>
                <w:lang w:val="en-GB"/>
              </w:rPr>
              <w:t>Chest pain</w:t>
            </w:r>
          </w:p>
        </w:tc>
        <w:tc>
          <w:tcPr>
            <w:tcW w:w="192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6B1AA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10 (1)</w:t>
            </w:r>
          </w:p>
        </w:tc>
        <w:tc>
          <w:tcPr>
            <w:tcW w:w="18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AB79A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6 (2)</w:t>
            </w:r>
          </w:p>
        </w:tc>
        <w:tc>
          <w:tcPr>
            <w:tcW w:w="185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26EA0" w14:textId="77777777" w:rsidR="0067080A" w:rsidRPr="00782E14" w:rsidRDefault="0067080A" w:rsidP="0067080A">
            <w:pPr>
              <w:jc w:val="center"/>
              <w:rPr>
                <w:lang w:val="en-GB"/>
              </w:rPr>
            </w:pPr>
            <w:r w:rsidRPr="00782E14">
              <w:rPr>
                <w:lang w:val="en-GB"/>
              </w:rPr>
              <w:t>29 (1)</w:t>
            </w:r>
          </w:p>
        </w:tc>
      </w:tr>
      <w:tr w:rsidR="00EB71EF" w:rsidRPr="00782E14" w14:paraId="352D5570" w14:textId="77777777" w:rsidTr="00682ACD">
        <w:trPr>
          <w:trHeight w:val="338"/>
        </w:trPr>
        <w:tc>
          <w:tcPr>
            <w:tcW w:w="9995" w:type="dxa"/>
            <w:gridSpan w:val="4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96C52" w14:textId="782EFC60" w:rsidR="00EB71EF" w:rsidRPr="00782E14" w:rsidRDefault="00EB71EF" w:rsidP="0067080A">
            <w:pPr>
              <w:jc w:val="center"/>
              <w:rPr>
                <w:lang w:val="en-GB"/>
              </w:rPr>
            </w:pPr>
            <w:r w:rsidRPr="00782E14">
              <w:rPr>
                <w:i/>
                <w:iCs/>
                <w:sz w:val="21"/>
                <w:szCs w:val="21"/>
                <w:lang w:val="en-GB"/>
              </w:rPr>
              <w:t>RMD, rheumatic and musculoskeletal diseases; nrADs, non-rheumatic autoimmune diseases; HC, healthy controls</w:t>
            </w:r>
          </w:p>
        </w:tc>
      </w:tr>
    </w:tbl>
    <w:p w14:paraId="5F3CDFB5" w14:textId="77777777" w:rsidR="00AE151F" w:rsidRPr="00782E14" w:rsidRDefault="00AE151F" w:rsidP="0038372D">
      <w:pPr>
        <w:rPr>
          <w:b/>
          <w:bCs/>
          <w:lang w:val="en-GB"/>
        </w:rPr>
      </w:pPr>
    </w:p>
    <w:p w14:paraId="498E092E" w14:textId="7E05AD1A" w:rsidR="00EB71EF" w:rsidRPr="00782E14" w:rsidRDefault="00EB71EF">
      <w:pPr>
        <w:rPr>
          <w:lang w:val="en-GB"/>
        </w:rPr>
      </w:pPr>
      <w:r w:rsidRPr="00782E14">
        <w:rPr>
          <w:b/>
          <w:bCs/>
          <w:lang w:val="en-GB"/>
        </w:rPr>
        <w:br w:type="page"/>
        <w:t>Supplementary Table S</w:t>
      </w:r>
      <w:r w:rsidR="00BB1F94" w:rsidRPr="00782E14">
        <w:rPr>
          <w:b/>
          <w:bCs/>
          <w:lang w:val="en-GB"/>
        </w:rPr>
        <w:t>3</w:t>
      </w:r>
      <w:r w:rsidRPr="00782E14">
        <w:rPr>
          <w:b/>
          <w:bCs/>
          <w:lang w:val="en-GB"/>
        </w:rPr>
        <w:t xml:space="preserve"> </w:t>
      </w:r>
      <w:r w:rsidRPr="00782E14">
        <w:rPr>
          <w:lang w:val="en-GB"/>
        </w:rPr>
        <w:t xml:space="preserve">Comparison of the clinical picture of SARS-CoV-2 infection </w:t>
      </w:r>
      <w:r w:rsidR="00BF2CEE" w:rsidRPr="00782E14">
        <w:rPr>
          <w:lang w:val="en-GB"/>
        </w:rPr>
        <w:t>within the study subgroups</w:t>
      </w:r>
    </w:p>
    <w:p w14:paraId="739F16FA" w14:textId="77777777" w:rsidR="00EB71EF" w:rsidRPr="00782E14" w:rsidRDefault="00EB71EF">
      <w:pPr>
        <w:rPr>
          <w:lang w:val="en-GB"/>
        </w:rPr>
      </w:pPr>
    </w:p>
    <w:tbl>
      <w:tblPr>
        <w:tblW w:w="9020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7"/>
        <w:gridCol w:w="2373"/>
        <w:gridCol w:w="1955"/>
        <w:gridCol w:w="1955"/>
      </w:tblGrid>
      <w:tr w:rsidR="00EB71EF" w:rsidRPr="00782E14" w14:paraId="6F7D9DE9" w14:textId="77777777" w:rsidTr="00EB71EF">
        <w:trPr>
          <w:trHeight w:val="342"/>
        </w:trPr>
        <w:tc>
          <w:tcPr>
            <w:tcW w:w="27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4D655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</w:p>
        </w:tc>
        <w:tc>
          <w:tcPr>
            <w:tcW w:w="6283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F5ADC" w14:textId="77777777" w:rsidR="00EB71EF" w:rsidRPr="00782E14" w:rsidRDefault="00EB71EF" w:rsidP="00EB71EF">
            <w:pPr>
              <w:jc w:val="center"/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B-INF vs pre-vaccine infection</w:t>
            </w:r>
          </w:p>
        </w:tc>
      </w:tr>
      <w:tr w:rsidR="00EB71EF" w:rsidRPr="00782E14" w14:paraId="09976AD4" w14:textId="77777777" w:rsidTr="00EB71EF">
        <w:trPr>
          <w:trHeight w:val="436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FD461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353E4" w14:textId="77777777" w:rsidR="00EB71EF" w:rsidRPr="00782E14" w:rsidRDefault="00EB71EF" w:rsidP="00EB71EF">
            <w:pPr>
              <w:jc w:val="center"/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RMDs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65D0B" w14:textId="77777777" w:rsidR="00EB71EF" w:rsidRPr="00782E14" w:rsidRDefault="00EB71EF" w:rsidP="00EB71EF">
            <w:pPr>
              <w:jc w:val="center"/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nrADs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C5BB8" w14:textId="77777777" w:rsidR="00EB71EF" w:rsidRPr="00782E14" w:rsidRDefault="00EB71EF" w:rsidP="00EB71EF">
            <w:pPr>
              <w:jc w:val="center"/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HC</w:t>
            </w:r>
          </w:p>
        </w:tc>
      </w:tr>
      <w:tr w:rsidR="00EB71EF" w:rsidRPr="00782E14" w14:paraId="1DEDE066" w14:textId="77777777" w:rsidTr="00EB71EF"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9F759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</w:p>
        </w:tc>
        <w:tc>
          <w:tcPr>
            <w:tcW w:w="62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2CAE0" w14:textId="77777777" w:rsidR="00EB71EF" w:rsidRPr="00782E14" w:rsidRDefault="00EB71EF" w:rsidP="00EB71EF">
            <w:pPr>
              <w:jc w:val="center"/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Adjusted OR (95% CI)</w:t>
            </w:r>
          </w:p>
        </w:tc>
      </w:tr>
      <w:tr w:rsidR="00EB71EF" w:rsidRPr="00782E14" w14:paraId="147D1458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6679F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Fever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20BF0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7 (0.4-1.2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0D37A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9 (0.3-3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DA844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9 (0.6-1.3)</w:t>
            </w:r>
          </w:p>
        </w:tc>
      </w:tr>
      <w:tr w:rsidR="00EB71EF" w:rsidRPr="00782E14" w14:paraId="5DD47971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22D11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Fatigue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7A863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2 (0.7-2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3B52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2-2.6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A9008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1 (0.7-1.5)</w:t>
            </w:r>
          </w:p>
        </w:tc>
      </w:tr>
      <w:tr w:rsidR="00EB71EF" w:rsidRPr="00782E14" w14:paraId="1623DDBD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3CBAD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Myalgia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98DB5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9 (0.6-1.5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E14C6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6 (0.2-2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FB65C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1 (0.7-1.5)</w:t>
            </w:r>
          </w:p>
        </w:tc>
      </w:tr>
      <w:tr w:rsidR="00EB71EF" w:rsidRPr="00782E14" w14:paraId="57E60FC7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E47F1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Arthralgia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ACFCD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9 (0.5-1.4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2D0F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2 (0.3-5.4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8CB90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6-1.3)</w:t>
            </w:r>
          </w:p>
        </w:tc>
      </w:tr>
      <w:tr w:rsidR="00EB71EF" w:rsidRPr="00782E14" w14:paraId="760C2108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8358A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Cough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ABD5B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5 (0.9-2.5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F3E2C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4 (0.1-1.4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1105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1.9 (1.3-2.7)</w:t>
            </w:r>
          </w:p>
        </w:tc>
      </w:tr>
      <w:tr w:rsidR="00EB71EF" w:rsidRPr="00782E14" w14:paraId="51C445EE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C2ADD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Shortness of breath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53CF9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1 (0.6-2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0EA63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4 (0.1-1.6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C87D8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0.6 (0.4-0.9)</w:t>
            </w:r>
          </w:p>
        </w:tc>
      </w:tr>
      <w:tr w:rsidR="00EB71EF" w:rsidRPr="00782E14" w14:paraId="66296EDD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B9AD8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Loss of smell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03313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 xml:space="preserve">0.3 (0.2-0.5) 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43B3D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4 (0.1-1.4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17D1C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 xml:space="preserve">0.3 (0.2-0.5) </w:t>
            </w:r>
          </w:p>
        </w:tc>
      </w:tr>
      <w:tr w:rsidR="00EB71EF" w:rsidRPr="00782E14" w14:paraId="7DF40E73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F105D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Loss of taste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3B83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 xml:space="preserve">0.3 (0.2-0.5) 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E2C08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4 (0.1-1.4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C0EE5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 xml:space="preserve">0.3 (0.2-0.4) </w:t>
            </w:r>
          </w:p>
        </w:tc>
      </w:tr>
      <w:tr w:rsidR="00EB71EF" w:rsidRPr="00782E14" w14:paraId="2D402EFE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B58E1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Running nose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D5B91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2.1 (1.2-3.5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ED3D7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2-2.7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1DD35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1.7 (1.2-2.6)</w:t>
            </w:r>
          </w:p>
        </w:tc>
      </w:tr>
      <w:tr w:rsidR="00EB71EF" w:rsidRPr="00782E14" w14:paraId="182802A3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79FF7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Congestion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08A77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7 (0.9-3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CD8DD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7 (0.2-2.6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863C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2 (0.8-1.8)</w:t>
            </w:r>
          </w:p>
        </w:tc>
      </w:tr>
      <w:tr w:rsidR="00EB71EF" w:rsidRPr="00782E14" w14:paraId="54E3D933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9F61D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Throat pain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39AA3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7 (0.9-3.8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052D4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9 (0.3-3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67358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1.7 (1.1-2.4)</w:t>
            </w:r>
          </w:p>
        </w:tc>
      </w:tr>
      <w:tr w:rsidR="00EB71EF" w:rsidRPr="00782E14" w14:paraId="6A0B8E29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05863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Chest pain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BA628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4-1.5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21E5B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3 (0.1-1.9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34A05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7 (0.4-1.2)</w:t>
            </w:r>
          </w:p>
        </w:tc>
      </w:tr>
      <w:tr w:rsidR="00EB71EF" w:rsidRPr="00782E14" w14:paraId="07A75D6E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9ADC2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Diarrhoea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BD6C7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6 (0.3-1.1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B47F7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2 (0.2-7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4A6F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0 (0.6-1.7)</w:t>
            </w:r>
          </w:p>
        </w:tc>
      </w:tr>
      <w:tr w:rsidR="00EB71EF" w:rsidRPr="00782E14" w14:paraId="18045B43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801CE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Headache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A023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1 (0.7-1.8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30125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3 (0.1-1.0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FBF2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6-1.2)</w:t>
            </w:r>
          </w:p>
        </w:tc>
      </w:tr>
      <w:tr w:rsidR="00EB71EF" w:rsidRPr="00782E14" w14:paraId="6524CE92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DDFFE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Oral ulcers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71E7D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0 (0.3-3.9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98E2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4 (0.02-6.5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E7754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2.3 (0.3-21.4)</w:t>
            </w:r>
          </w:p>
        </w:tc>
      </w:tr>
      <w:tr w:rsidR="00EB71EF" w:rsidRPr="00782E14" w14:paraId="6CBE4247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596F2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Nausea/vomiting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CAEE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4-1.6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FEBA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2 (0.1-12.5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1386B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5 (0.7-3.4)</w:t>
            </w:r>
          </w:p>
        </w:tc>
      </w:tr>
      <w:tr w:rsidR="00EB71EF" w:rsidRPr="00782E14" w14:paraId="6DEEAD3F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17CBA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Abdominal pain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ACAC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3 (0.6-2.9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31581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1-9.3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CD972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1.8 (0.8-3.8)</w:t>
            </w:r>
          </w:p>
        </w:tc>
      </w:tr>
      <w:tr w:rsidR="00EB71EF" w:rsidRPr="00782E14" w14:paraId="7FA5DEFE" w14:textId="77777777" w:rsidTr="00EB71EF">
        <w:trPr>
          <w:trHeight w:val="342"/>
        </w:trPr>
        <w:tc>
          <w:tcPr>
            <w:tcW w:w="27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94AFC" w14:textId="77777777" w:rsidR="00EB71EF" w:rsidRPr="00782E14" w:rsidRDefault="00EB71EF" w:rsidP="00EB71EF">
            <w:pPr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Skin rashes</w:t>
            </w:r>
          </w:p>
        </w:tc>
        <w:tc>
          <w:tcPr>
            <w:tcW w:w="2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EA48C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3-2.4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B8A91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lang w:val="en-GB" w:eastAsia="en-US"/>
              </w:rPr>
              <w:t>0.8 (0.1-9.3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FB23F" w14:textId="77777777" w:rsidR="00EB71EF" w:rsidRPr="00782E14" w:rsidRDefault="00EB71EF" w:rsidP="00EB71EF">
            <w:pPr>
              <w:rPr>
                <w:rFonts w:eastAsiaTheme="minorHAnsi"/>
                <w:lang w:val="en-GB" w:eastAsia="en-US"/>
              </w:rPr>
            </w:pPr>
            <w:r w:rsidRPr="00782E14">
              <w:rPr>
                <w:rFonts w:eastAsiaTheme="minorHAnsi"/>
                <w:b/>
                <w:bCs/>
                <w:lang w:val="en-GB" w:eastAsia="en-US"/>
              </w:rPr>
              <w:t>0.2 (0.03-0.8)</w:t>
            </w:r>
          </w:p>
        </w:tc>
      </w:tr>
      <w:tr w:rsidR="00EB71EF" w:rsidRPr="00782E14" w14:paraId="5DFBD665" w14:textId="77777777" w:rsidTr="00EB71EF">
        <w:trPr>
          <w:trHeight w:val="615"/>
        </w:trPr>
        <w:tc>
          <w:tcPr>
            <w:tcW w:w="90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EC015" w14:textId="123F01A3" w:rsidR="00EB71EF" w:rsidRPr="00782E14" w:rsidRDefault="00EB71EF" w:rsidP="00EB71EF">
            <w:pPr>
              <w:jc w:val="both"/>
              <w:rPr>
                <w:rFonts w:eastAsiaTheme="minorHAnsi"/>
                <w:b/>
                <w:bCs/>
                <w:lang w:val="en-GB" w:eastAsia="en-US"/>
              </w:rPr>
            </w:pPr>
            <w:r w:rsidRPr="00782E14">
              <w:rPr>
                <w:i/>
                <w:iCs/>
                <w:sz w:val="21"/>
                <w:szCs w:val="21"/>
                <w:lang w:val="en-GB"/>
              </w:rPr>
              <w:t>RMD, rheumatic and musculoskeletal diseases; nrADs, non-rheumatic autoimmune diseases; HC, healthy controls; OR, odds ratio; CI, confidence interval; B-INF, breakthrough infections</w:t>
            </w:r>
          </w:p>
        </w:tc>
      </w:tr>
    </w:tbl>
    <w:p w14:paraId="1D366FE5" w14:textId="0FFE02E8" w:rsidR="00BF2CEE" w:rsidRPr="00782E14" w:rsidRDefault="00BF2CEE">
      <w:pPr>
        <w:rPr>
          <w:lang w:val="en-GB"/>
        </w:rPr>
      </w:pPr>
    </w:p>
    <w:p w14:paraId="135CB5BB" w14:textId="77777777" w:rsidR="00BF2CEE" w:rsidRPr="00782E14" w:rsidRDefault="00BF2CEE">
      <w:pPr>
        <w:rPr>
          <w:lang w:val="en-GB"/>
        </w:rPr>
      </w:pPr>
    </w:p>
    <w:p w14:paraId="33175B5D" w14:textId="66B48E30" w:rsidR="00BF2CEE" w:rsidRPr="00782E14" w:rsidRDefault="00BF2CEE">
      <w:pPr>
        <w:rPr>
          <w:lang w:val="en-GB"/>
        </w:rPr>
      </w:pPr>
      <w:r w:rsidRPr="00782E14">
        <w:rPr>
          <w:lang w:val="en-GB"/>
        </w:rPr>
        <w:br w:type="page"/>
      </w:r>
    </w:p>
    <w:p w14:paraId="37BFBDAD" w14:textId="77777777" w:rsidR="00BF2CEE" w:rsidRPr="00782E14" w:rsidRDefault="00BF2CEE">
      <w:pPr>
        <w:rPr>
          <w:lang w:val="en-GB"/>
        </w:rPr>
        <w:sectPr w:rsidR="00BF2CEE" w:rsidRPr="00782E14" w:rsidSect="00782E14">
          <w:type w:val="nextPage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CE1DD92" w14:textId="29D92804" w:rsidR="00EB71EF" w:rsidRPr="00782E14" w:rsidRDefault="00BF2CEE">
      <w:pPr>
        <w:rPr>
          <w:b/>
          <w:bCs/>
          <w:lang w:val="en-GB"/>
        </w:rPr>
      </w:pPr>
      <w:r w:rsidRPr="00782E14">
        <w:rPr>
          <w:b/>
          <w:bCs/>
          <w:lang w:val="en-GB"/>
        </w:rPr>
        <w:t>Supplementary Table S</w:t>
      </w:r>
      <w:r w:rsidR="00BB1F94" w:rsidRPr="00782E14">
        <w:rPr>
          <w:b/>
          <w:bCs/>
          <w:lang w:val="en-GB"/>
        </w:rPr>
        <w:t>4</w:t>
      </w:r>
      <w:r w:rsidRPr="00782E14">
        <w:rPr>
          <w:b/>
          <w:bCs/>
          <w:lang w:val="en-GB"/>
        </w:rPr>
        <w:t xml:space="preserve"> </w:t>
      </w:r>
      <w:r w:rsidRPr="00782E14">
        <w:rPr>
          <w:lang w:val="en-GB"/>
        </w:rPr>
        <w:t>Comparison of the clinical picture of SARS-CoV-2 pre vaccine and post vaccine infection between study subgroups</w:t>
      </w:r>
    </w:p>
    <w:p w14:paraId="662EF2B8" w14:textId="77777777" w:rsidR="00BF2CEE" w:rsidRPr="00782E14" w:rsidRDefault="00BF2CEE">
      <w:pPr>
        <w:rPr>
          <w:lang w:val="en-GB"/>
        </w:rPr>
      </w:pPr>
    </w:p>
    <w:tbl>
      <w:tblPr>
        <w:tblW w:w="12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6"/>
        <w:gridCol w:w="2592"/>
        <w:gridCol w:w="2325"/>
        <w:gridCol w:w="2603"/>
        <w:gridCol w:w="2085"/>
      </w:tblGrid>
      <w:tr w:rsidR="00BF2CEE" w:rsidRPr="00782E14" w14:paraId="622D5443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099E9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917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D560A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RMDs vs HC</w:t>
            </w:r>
          </w:p>
        </w:tc>
        <w:tc>
          <w:tcPr>
            <w:tcW w:w="4688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A81A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nrADs vs HC</w:t>
            </w:r>
          </w:p>
        </w:tc>
      </w:tr>
      <w:tr w:rsidR="00BF2CEE" w:rsidRPr="00782E14" w14:paraId="6B06D71B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671B3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05" w:type="dxa"/>
            <w:gridSpan w:val="4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48DF6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Adjusted OR (95% CI)</w:t>
            </w:r>
          </w:p>
        </w:tc>
      </w:tr>
      <w:tr w:rsidR="00BF2CEE" w:rsidRPr="00782E14" w14:paraId="26CF72FA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70BE9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096AC" w14:textId="77777777" w:rsidR="00BF2CEE" w:rsidRPr="00782E14" w:rsidRDefault="00BF2CEE" w:rsidP="00BF2CE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Pre vaccine infection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14B10" w14:textId="77777777" w:rsidR="00BF2CEE" w:rsidRPr="00782E14" w:rsidRDefault="00BF2CEE" w:rsidP="00BF2CE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B-INFs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94627" w14:textId="77777777" w:rsidR="00BF2CEE" w:rsidRPr="00782E14" w:rsidRDefault="00BF2CEE" w:rsidP="00BF2CE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Pre vaccine infection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53FDA" w14:textId="77777777" w:rsidR="00BF2CEE" w:rsidRPr="00782E14" w:rsidRDefault="00BF2CEE" w:rsidP="00BF2CE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B-INFs</w:t>
            </w:r>
          </w:p>
        </w:tc>
      </w:tr>
      <w:tr w:rsidR="00BF2CEE" w:rsidRPr="00782E14" w14:paraId="686A67E0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AA00E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Fever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B44F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3 (0.8-2.2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20975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5 (0.9-2.0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190CA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6 (0.2-1.9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C7391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 (0.3-1.3)</w:t>
            </w:r>
          </w:p>
        </w:tc>
      </w:tr>
      <w:tr w:rsidR="00BF2CEE" w:rsidRPr="00782E14" w14:paraId="5885119F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FF349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51B79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6-1.6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BD6A3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1 (0.8-1.6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5F15A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3-2.6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8BDC6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 (0.3-1.3)</w:t>
            </w:r>
          </w:p>
        </w:tc>
      </w:tr>
      <w:tr w:rsidR="00BF2CEE" w:rsidRPr="00782E14" w14:paraId="4FBED08D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1F68B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BEB5E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0 (0.6-1.7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149D2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6-1.2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9BA82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6 (0.5-4.6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4D011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5-1.8)</w:t>
            </w:r>
          </w:p>
        </w:tc>
      </w:tr>
      <w:tr w:rsidR="00BF2CEE" w:rsidRPr="00782E14" w14:paraId="38E90169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389C9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rthralgia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9D8AF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2.2 (1.2-3.6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A844C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2.2 (1.5-3.1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21F77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 (0.2-2.5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DF97D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0 (0.4-2.1)</w:t>
            </w:r>
          </w:p>
        </w:tc>
      </w:tr>
      <w:tr w:rsidR="00BF2CEE" w:rsidRPr="00782E14" w14:paraId="2A9B5624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7DA2E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ough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A0A07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1.7 (1.1-2.9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F76EC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4 (0.9-1.99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22768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3.3 (1.1-10.2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E9B60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 (0.4-1.4)</w:t>
            </w:r>
          </w:p>
        </w:tc>
      </w:tr>
      <w:tr w:rsidR="00BF2CEE" w:rsidRPr="00782E14" w14:paraId="4BED1892" w14:textId="77777777" w:rsidTr="00BF2CEE">
        <w:trPr>
          <w:trHeight w:val="224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4799F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A9AB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1 (0.6-2.0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EED33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5 (0.9-2.4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E7B57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3 (0.8-7.0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EB330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8 (0.8-4.1)</w:t>
            </w:r>
          </w:p>
        </w:tc>
      </w:tr>
      <w:tr w:rsidR="00BF2CEE" w:rsidRPr="00782E14" w14:paraId="2A85999F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4749A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Loss of smell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A1070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0 (0.6-1.7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56006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6-1.4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176A9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3-2.7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1F8E0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1 (0.5-2.3)</w:t>
            </w:r>
          </w:p>
        </w:tc>
      </w:tr>
      <w:tr w:rsidR="00BF2CEE" w:rsidRPr="00782E14" w14:paraId="1F157CB1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32022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Loss of taste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49B1C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5-1.5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F4415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 (0.7-1.6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3BB55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6 (0.2-1.9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6A6B1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4-2.0)</w:t>
            </w:r>
          </w:p>
        </w:tc>
      </w:tr>
      <w:tr w:rsidR="00BF2CEE" w:rsidRPr="00782E14" w14:paraId="29A2E3D2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D421C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Running nose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DDB4E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 (0.7-2.1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2FC7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5 (1.0-2.0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CB68D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0 (0.7-6.0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41E14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5-1.9)</w:t>
            </w:r>
          </w:p>
        </w:tc>
      </w:tr>
      <w:tr w:rsidR="00BF2CEE" w:rsidRPr="00782E14" w14:paraId="5ABC6D91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AC11C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ongestion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F367F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5-1.7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A927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4 (0.9-1.9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26B8D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 (0.4-3.9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4C528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 (0.3-1.6)</w:t>
            </w:r>
          </w:p>
        </w:tc>
      </w:tr>
      <w:tr w:rsidR="00BF2CEE" w:rsidRPr="00782E14" w14:paraId="7CBB8B2B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42BF2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Throat pain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69557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3 (0.8-2.3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C0DCF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4 (0.9-1.9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AAAEC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0 (0.7-5.9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BE8B7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1 (0.6-2.2)</w:t>
            </w:r>
          </w:p>
        </w:tc>
      </w:tr>
      <w:tr w:rsidR="00BF2CEE" w:rsidRPr="00782E14" w14:paraId="3185DBB3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6F6E5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A75D9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5 (0.8-3.1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7EAAF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6 (0.9-2.7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3284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5 (0.4-5.9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DB497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8 (0.2-2.7)</w:t>
            </w:r>
          </w:p>
        </w:tc>
      </w:tr>
      <w:tr w:rsidR="00BF2CEE" w:rsidRPr="00782E14" w14:paraId="07A51B8C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A2982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74501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2.2 (1.2-4.3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F1D0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4 (0.9-2.2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9F534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9 (0.2-4.7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0AD4C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 (0.5-3.1)</w:t>
            </w:r>
          </w:p>
        </w:tc>
      </w:tr>
      <w:tr w:rsidR="00BF2CEE" w:rsidRPr="00782E14" w14:paraId="0E298032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E82A7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734BC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2 (0.7-1.9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ED1A3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1.6 (1.2-2.3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D1CAD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1 (0.7-6.3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20292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7 (0.3-1.4)</w:t>
            </w:r>
          </w:p>
        </w:tc>
      </w:tr>
      <w:tr w:rsidR="00BF2CEE" w:rsidRPr="00782E14" w14:paraId="5AF8999D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7B9E1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Oral ulcers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2E406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6.6 (0.7-64.0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29A9D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8 (0.2-2.3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24A1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3.3 (0.8-224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1DC2E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1 (0.2-19.0)</w:t>
            </w:r>
          </w:p>
        </w:tc>
      </w:tr>
      <w:tr w:rsidR="00BF2CEE" w:rsidRPr="00782E14" w14:paraId="442A70E4" w14:textId="77777777" w:rsidTr="00BF2CEE">
        <w:trPr>
          <w:trHeight w:val="224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A1220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6134A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4.7 (2.0-11.1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EEA88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2.5 (1.5-4.5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82591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4 (0.2-12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6146E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1 (0.3-3.8)</w:t>
            </w:r>
          </w:p>
        </w:tc>
      </w:tr>
      <w:tr w:rsidR="00BF2CEE" w:rsidRPr="00782E14" w14:paraId="28528064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9A5C2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8DAFE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2.2 (0.9-5.9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6221B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7 (0.9-2.9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74BDD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3.0 (0.6-11.5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61FE5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0.3 (0.03-2.3)</w:t>
            </w:r>
          </w:p>
        </w:tc>
      </w:tr>
      <w:tr w:rsidR="00BF2CEE" w:rsidRPr="00782E14" w14:paraId="505974F8" w14:textId="77777777" w:rsidTr="00BF2CEE">
        <w:trPr>
          <w:trHeight w:val="211"/>
        </w:trPr>
        <w:tc>
          <w:tcPr>
            <w:tcW w:w="27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43AE6" w14:textId="77777777" w:rsidR="00BF2CEE" w:rsidRPr="00782E14" w:rsidRDefault="00BF2CEE" w:rsidP="00BF2CEE">
            <w:pPr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Skin rashes</w:t>
            </w:r>
          </w:p>
        </w:tc>
        <w:tc>
          <w:tcPr>
            <w:tcW w:w="25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4305F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5 (0.5-5.0)</w:t>
            </w:r>
          </w:p>
        </w:tc>
        <w:tc>
          <w:tcPr>
            <w:tcW w:w="23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06370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4.2 (0.8-21.0)</w:t>
            </w:r>
          </w:p>
        </w:tc>
        <w:tc>
          <w:tcPr>
            <w:tcW w:w="2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38646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sz w:val="20"/>
                <w:szCs w:val="20"/>
                <w:lang w:val="en-GB"/>
              </w:rPr>
              <w:t>1.8 (0.2-16.0)</w:t>
            </w:r>
          </w:p>
        </w:tc>
        <w:tc>
          <w:tcPr>
            <w:tcW w:w="20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2E2F3" w14:textId="77777777" w:rsidR="00BF2CEE" w:rsidRPr="00782E14" w:rsidRDefault="00BF2CEE" w:rsidP="00BF2CEE">
            <w:pPr>
              <w:jc w:val="center"/>
              <w:rPr>
                <w:sz w:val="20"/>
                <w:szCs w:val="20"/>
                <w:lang w:val="en-GB"/>
              </w:rPr>
            </w:pPr>
            <w:r w:rsidRPr="00782E14">
              <w:rPr>
                <w:b/>
                <w:bCs/>
                <w:sz w:val="20"/>
                <w:szCs w:val="20"/>
                <w:lang w:val="en-GB"/>
              </w:rPr>
              <w:t>8.7 (1.2-64)</w:t>
            </w:r>
          </w:p>
        </w:tc>
      </w:tr>
      <w:tr w:rsidR="00BF2CEE" w:rsidRPr="000C5CB6" w14:paraId="1646B907" w14:textId="77777777" w:rsidTr="00BF2CEE">
        <w:trPr>
          <w:trHeight w:val="211"/>
        </w:trPr>
        <w:tc>
          <w:tcPr>
            <w:tcW w:w="12331" w:type="dxa"/>
            <w:gridSpan w:val="5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8385B" w14:textId="315D6785" w:rsidR="00BF2CEE" w:rsidRPr="006B4A67" w:rsidRDefault="00BF2CEE" w:rsidP="00BF2CEE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782E14">
              <w:rPr>
                <w:i/>
                <w:iCs/>
                <w:sz w:val="21"/>
                <w:szCs w:val="21"/>
                <w:lang w:val="en-GB"/>
              </w:rPr>
              <w:t>RMD, rheumatic and musculoskeletal diseases; nrADs, non-rheumatic autoimmune diseases; HC, healthy controls; AE, adverse events; OR, odds ratio; CI, confidence interval; B-INF, breakthrough infections</w:t>
            </w:r>
            <w:bookmarkStart w:id="0" w:name="_GoBack"/>
            <w:bookmarkEnd w:id="0"/>
          </w:p>
        </w:tc>
      </w:tr>
    </w:tbl>
    <w:p w14:paraId="56C862DC" w14:textId="77777777" w:rsidR="00BF2CEE" w:rsidRPr="006B4A67" w:rsidRDefault="00BF2CEE">
      <w:pPr>
        <w:rPr>
          <w:lang w:val="en-GB"/>
        </w:rPr>
      </w:pPr>
    </w:p>
    <w:sectPr w:rsidR="00BF2CEE" w:rsidRPr="006B4A67" w:rsidSect="00782E14">
      <w:type w:val="nextPage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82168" w14:textId="77777777" w:rsidR="00FF71E5" w:rsidRDefault="00FF71E5" w:rsidP="00CD36A0">
      <w:r>
        <w:separator/>
      </w:r>
    </w:p>
  </w:endnote>
  <w:endnote w:type="continuationSeparator" w:id="0">
    <w:p w14:paraId="63695886" w14:textId="77777777" w:rsidR="00FF71E5" w:rsidRDefault="00FF71E5" w:rsidP="00CD3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96456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712E81" w14:textId="0A876BE3" w:rsidR="00CD36A0" w:rsidRDefault="00CD36A0" w:rsidP="000757C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317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54AECF4" w14:textId="77777777" w:rsidR="00CD36A0" w:rsidRDefault="00CD36A0">
    <w:pPr>
      <w:pStyle w:val="Footer"/>
    </w:pPr>
  </w:p>
  <w:p w14:paraId="16F1AE32" w14:textId="77777777" w:rsidR="00737243" w:rsidRDefault="00737243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76844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E6A94" w14:textId="317E1A18" w:rsidR="00CD36A0" w:rsidRDefault="00CD36A0" w:rsidP="000757C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5C26F0" w14:textId="77777777" w:rsidR="00CD36A0" w:rsidRDefault="00CD36A0">
    <w:pPr>
      <w:pStyle w:val="Footer"/>
    </w:pPr>
  </w:p>
  <w:p w14:paraId="7F0CDB4B" w14:textId="77777777" w:rsidR="00737243" w:rsidRDefault="0073724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BB89EE" w14:textId="77777777" w:rsidR="00FF71E5" w:rsidRDefault="00FF71E5" w:rsidP="00CD36A0">
      <w:r>
        <w:separator/>
      </w:r>
    </w:p>
  </w:footnote>
  <w:footnote w:type="continuationSeparator" w:id="0">
    <w:p w14:paraId="193BD41E" w14:textId="77777777" w:rsidR="00FF71E5" w:rsidRDefault="00FF71E5" w:rsidP="00CD3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D02D9"/>
    <w:multiLevelType w:val="hybridMultilevel"/>
    <w:tmpl w:val="D2B88BB6"/>
    <w:lvl w:ilvl="0" w:tplc="5B52B3BA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3297A6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26969E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40877E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0C5EC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4AA6B2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7E4EE2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5C6AF2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64BD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B180F"/>
    <w:multiLevelType w:val="hybridMultilevel"/>
    <w:tmpl w:val="7590807E"/>
    <w:lvl w:ilvl="0" w:tplc="E124B282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F468DA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905C2A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0502202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B2282C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56F85A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F27342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E41260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50F82A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EDE"/>
    <w:rsid w:val="00002DB7"/>
    <w:rsid w:val="00013A8C"/>
    <w:rsid w:val="000242F3"/>
    <w:rsid w:val="000253B3"/>
    <w:rsid w:val="00046FAD"/>
    <w:rsid w:val="000505B2"/>
    <w:rsid w:val="00054DD5"/>
    <w:rsid w:val="00064275"/>
    <w:rsid w:val="00066AAD"/>
    <w:rsid w:val="00075BC3"/>
    <w:rsid w:val="00080215"/>
    <w:rsid w:val="00092BBD"/>
    <w:rsid w:val="00094228"/>
    <w:rsid w:val="00094407"/>
    <w:rsid w:val="000A1D67"/>
    <w:rsid w:val="000A68FE"/>
    <w:rsid w:val="000C5CB6"/>
    <w:rsid w:val="000D08B4"/>
    <w:rsid w:val="000D3EAC"/>
    <w:rsid w:val="000E16AD"/>
    <w:rsid w:val="000E29F5"/>
    <w:rsid w:val="000F5E26"/>
    <w:rsid w:val="00105792"/>
    <w:rsid w:val="001110C8"/>
    <w:rsid w:val="001167FE"/>
    <w:rsid w:val="0012065B"/>
    <w:rsid w:val="00121F25"/>
    <w:rsid w:val="00122E5F"/>
    <w:rsid w:val="00136B02"/>
    <w:rsid w:val="00142A04"/>
    <w:rsid w:val="00145BBE"/>
    <w:rsid w:val="00155E88"/>
    <w:rsid w:val="00157737"/>
    <w:rsid w:val="00165670"/>
    <w:rsid w:val="00186360"/>
    <w:rsid w:val="0018766F"/>
    <w:rsid w:val="001947D2"/>
    <w:rsid w:val="00194D8C"/>
    <w:rsid w:val="001B3DE9"/>
    <w:rsid w:val="001C1B59"/>
    <w:rsid w:val="001C3790"/>
    <w:rsid w:val="001D5311"/>
    <w:rsid w:val="001E5298"/>
    <w:rsid w:val="001F0FB2"/>
    <w:rsid w:val="001F2410"/>
    <w:rsid w:val="001F2F9B"/>
    <w:rsid w:val="0020684A"/>
    <w:rsid w:val="00216E05"/>
    <w:rsid w:val="00220E0B"/>
    <w:rsid w:val="00226AE5"/>
    <w:rsid w:val="002304D8"/>
    <w:rsid w:val="00232DE7"/>
    <w:rsid w:val="00237AFF"/>
    <w:rsid w:val="00241C5A"/>
    <w:rsid w:val="00246397"/>
    <w:rsid w:val="00252BE7"/>
    <w:rsid w:val="002552D7"/>
    <w:rsid w:val="00255C32"/>
    <w:rsid w:val="002672E3"/>
    <w:rsid w:val="0027332E"/>
    <w:rsid w:val="00275E7D"/>
    <w:rsid w:val="0028096E"/>
    <w:rsid w:val="002825E9"/>
    <w:rsid w:val="00283F0B"/>
    <w:rsid w:val="002939CA"/>
    <w:rsid w:val="002C7D76"/>
    <w:rsid w:val="002E0D12"/>
    <w:rsid w:val="002E6F2C"/>
    <w:rsid w:val="002E741A"/>
    <w:rsid w:val="00300AC5"/>
    <w:rsid w:val="00303CD9"/>
    <w:rsid w:val="00315861"/>
    <w:rsid w:val="00336640"/>
    <w:rsid w:val="00356E2E"/>
    <w:rsid w:val="00381852"/>
    <w:rsid w:val="00382838"/>
    <w:rsid w:val="0038372D"/>
    <w:rsid w:val="00384412"/>
    <w:rsid w:val="00390428"/>
    <w:rsid w:val="00392F48"/>
    <w:rsid w:val="0039600A"/>
    <w:rsid w:val="003A0C40"/>
    <w:rsid w:val="003A1024"/>
    <w:rsid w:val="003A4F4F"/>
    <w:rsid w:val="003A61BA"/>
    <w:rsid w:val="003A73B7"/>
    <w:rsid w:val="003B2884"/>
    <w:rsid w:val="003C24D5"/>
    <w:rsid w:val="003E2288"/>
    <w:rsid w:val="003E6877"/>
    <w:rsid w:val="003F50E3"/>
    <w:rsid w:val="0041588A"/>
    <w:rsid w:val="00426EFC"/>
    <w:rsid w:val="004314E5"/>
    <w:rsid w:val="0044689A"/>
    <w:rsid w:val="00453D30"/>
    <w:rsid w:val="00457C6C"/>
    <w:rsid w:val="0047119D"/>
    <w:rsid w:val="00495476"/>
    <w:rsid w:val="004975F2"/>
    <w:rsid w:val="004A4F30"/>
    <w:rsid w:val="004B378E"/>
    <w:rsid w:val="004B5E9E"/>
    <w:rsid w:val="004B75C3"/>
    <w:rsid w:val="004C7B19"/>
    <w:rsid w:val="004D5F6E"/>
    <w:rsid w:val="004E0A99"/>
    <w:rsid w:val="004E1E89"/>
    <w:rsid w:val="004F32B6"/>
    <w:rsid w:val="0050108F"/>
    <w:rsid w:val="005039C9"/>
    <w:rsid w:val="00507CFA"/>
    <w:rsid w:val="00516857"/>
    <w:rsid w:val="005178DF"/>
    <w:rsid w:val="00533E11"/>
    <w:rsid w:val="0054154D"/>
    <w:rsid w:val="00544D2B"/>
    <w:rsid w:val="005530B4"/>
    <w:rsid w:val="00566673"/>
    <w:rsid w:val="005668E7"/>
    <w:rsid w:val="00574941"/>
    <w:rsid w:val="00575622"/>
    <w:rsid w:val="005910FC"/>
    <w:rsid w:val="0059377B"/>
    <w:rsid w:val="00596524"/>
    <w:rsid w:val="005B2776"/>
    <w:rsid w:val="005B5548"/>
    <w:rsid w:val="005B6320"/>
    <w:rsid w:val="005B734B"/>
    <w:rsid w:val="005C2B0E"/>
    <w:rsid w:val="005D557C"/>
    <w:rsid w:val="005D55A6"/>
    <w:rsid w:val="005D6644"/>
    <w:rsid w:val="005E056F"/>
    <w:rsid w:val="005E5E79"/>
    <w:rsid w:val="00600F01"/>
    <w:rsid w:val="00602358"/>
    <w:rsid w:val="006066B5"/>
    <w:rsid w:val="0062153A"/>
    <w:rsid w:val="00622A3C"/>
    <w:rsid w:val="00622D17"/>
    <w:rsid w:val="00625A55"/>
    <w:rsid w:val="00635EAC"/>
    <w:rsid w:val="0064087F"/>
    <w:rsid w:val="00640A2C"/>
    <w:rsid w:val="00652AA1"/>
    <w:rsid w:val="00663366"/>
    <w:rsid w:val="0067080A"/>
    <w:rsid w:val="006708D9"/>
    <w:rsid w:val="00682ACD"/>
    <w:rsid w:val="0068334C"/>
    <w:rsid w:val="00686409"/>
    <w:rsid w:val="006A4CB1"/>
    <w:rsid w:val="006B11E8"/>
    <w:rsid w:val="006B2962"/>
    <w:rsid w:val="006B49AC"/>
    <w:rsid w:val="006B4A67"/>
    <w:rsid w:val="006C63AF"/>
    <w:rsid w:val="006C6CD3"/>
    <w:rsid w:val="006E1869"/>
    <w:rsid w:val="006E3C3F"/>
    <w:rsid w:val="006E7463"/>
    <w:rsid w:val="006F3663"/>
    <w:rsid w:val="006F3D94"/>
    <w:rsid w:val="006F45C7"/>
    <w:rsid w:val="00720022"/>
    <w:rsid w:val="00720C69"/>
    <w:rsid w:val="00726822"/>
    <w:rsid w:val="00731089"/>
    <w:rsid w:val="007365F0"/>
    <w:rsid w:val="00737243"/>
    <w:rsid w:val="007418E2"/>
    <w:rsid w:val="00747B4D"/>
    <w:rsid w:val="00763976"/>
    <w:rsid w:val="00771F15"/>
    <w:rsid w:val="00773865"/>
    <w:rsid w:val="00782E14"/>
    <w:rsid w:val="00784DC1"/>
    <w:rsid w:val="00790306"/>
    <w:rsid w:val="007963ED"/>
    <w:rsid w:val="00796E5B"/>
    <w:rsid w:val="007A5191"/>
    <w:rsid w:val="007C0162"/>
    <w:rsid w:val="007C5600"/>
    <w:rsid w:val="007E088F"/>
    <w:rsid w:val="007E3E38"/>
    <w:rsid w:val="007F04B1"/>
    <w:rsid w:val="00812B09"/>
    <w:rsid w:val="008156DB"/>
    <w:rsid w:val="008203BD"/>
    <w:rsid w:val="00836B09"/>
    <w:rsid w:val="00853DBD"/>
    <w:rsid w:val="0085586C"/>
    <w:rsid w:val="00857CD3"/>
    <w:rsid w:val="0086783D"/>
    <w:rsid w:val="00875ADA"/>
    <w:rsid w:val="008761C6"/>
    <w:rsid w:val="008822DE"/>
    <w:rsid w:val="008833DB"/>
    <w:rsid w:val="00893882"/>
    <w:rsid w:val="008939F8"/>
    <w:rsid w:val="00894914"/>
    <w:rsid w:val="008A534C"/>
    <w:rsid w:val="008C1329"/>
    <w:rsid w:val="008D3524"/>
    <w:rsid w:val="00902703"/>
    <w:rsid w:val="009131EF"/>
    <w:rsid w:val="009145E9"/>
    <w:rsid w:val="00925848"/>
    <w:rsid w:val="00930B79"/>
    <w:rsid w:val="00931F6A"/>
    <w:rsid w:val="00945EC5"/>
    <w:rsid w:val="009645CF"/>
    <w:rsid w:val="00964750"/>
    <w:rsid w:val="0098141A"/>
    <w:rsid w:val="00985080"/>
    <w:rsid w:val="009A6FF2"/>
    <w:rsid w:val="009B4E6E"/>
    <w:rsid w:val="009C2322"/>
    <w:rsid w:val="009C31E2"/>
    <w:rsid w:val="009C3D30"/>
    <w:rsid w:val="009C5BDD"/>
    <w:rsid w:val="009C5F77"/>
    <w:rsid w:val="009C7061"/>
    <w:rsid w:val="009D2B40"/>
    <w:rsid w:val="009D4713"/>
    <w:rsid w:val="009D5704"/>
    <w:rsid w:val="009E4F38"/>
    <w:rsid w:val="009F473F"/>
    <w:rsid w:val="00A015AF"/>
    <w:rsid w:val="00A04B3A"/>
    <w:rsid w:val="00A04BE6"/>
    <w:rsid w:val="00A05F07"/>
    <w:rsid w:val="00A077A3"/>
    <w:rsid w:val="00A13286"/>
    <w:rsid w:val="00A368EA"/>
    <w:rsid w:val="00A36AF2"/>
    <w:rsid w:val="00A407F9"/>
    <w:rsid w:val="00A45CBD"/>
    <w:rsid w:val="00A5305C"/>
    <w:rsid w:val="00A53E82"/>
    <w:rsid w:val="00A56476"/>
    <w:rsid w:val="00A637A2"/>
    <w:rsid w:val="00A646DA"/>
    <w:rsid w:val="00A66A87"/>
    <w:rsid w:val="00A70295"/>
    <w:rsid w:val="00A72BB1"/>
    <w:rsid w:val="00A82DE7"/>
    <w:rsid w:val="00A86ABC"/>
    <w:rsid w:val="00A96AA1"/>
    <w:rsid w:val="00AA7D28"/>
    <w:rsid w:val="00AB012D"/>
    <w:rsid w:val="00AB661C"/>
    <w:rsid w:val="00AC057D"/>
    <w:rsid w:val="00AC5C86"/>
    <w:rsid w:val="00AD7DAA"/>
    <w:rsid w:val="00AE151F"/>
    <w:rsid w:val="00AF6375"/>
    <w:rsid w:val="00AF7B13"/>
    <w:rsid w:val="00B00E4C"/>
    <w:rsid w:val="00B05DF2"/>
    <w:rsid w:val="00B06716"/>
    <w:rsid w:val="00B06737"/>
    <w:rsid w:val="00B17B7F"/>
    <w:rsid w:val="00B20743"/>
    <w:rsid w:val="00B30539"/>
    <w:rsid w:val="00B3706F"/>
    <w:rsid w:val="00B47D76"/>
    <w:rsid w:val="00B47FF9"/>
    <w:rsid w:val="00B5229B"/>
    <w:rsid w:val="00B529B1"/>
    <w:rsid w:val="00B5418A"/>
    <w:rsid w:val="00B553DC"/>
    <w:rsid w:val="00B90E2D"/>
    <w:rsid w:val="00BA2423"/>
    <w:rsid w:val="00BA3175"/>
    <w:rsid w:val="00BA3FDA"/>
    <w:rsid w:val="00BB1F94"/>
    <w:rsid w:val="00BC2688"/>
    <w:rsid w:val="00BC3D20"/>
    <w:rsid w:val="00BD598B"/>
    <w:rsid w:val="00BE48C4"/>
    <w:rsid w:val="00BF2CEE"/>
    <w:rsid w:val="00BF6F2D"/>
    <w:rsid w:val="00BF71AC"/>
    <w:rsid w:val="00C0020C"/>
    <w:rsid w:val="00C01956"/>
    <w:rsid w:val="00C035E1"/>
    <w:rsid w:val="00C064A1"/>
    <w:rsid w:val="00C13A3E"/>
    <w:rsid w:val="00C160A4"/>
    <w:rsid w:val="00C16CF9"/>
    <w:rsid w:val="00C16D67"/>
    <w:rsid w:val="00C238B0"/>
    <w:rsid w:val="00C328FD"/>
    <w:rsid w:val="00C32A66"/>
    <w:rsid w:val="00C4411E"/>
    <w:rsid w:val="00C63D55"/>
    <w:rsid w:val="00C6549D"/>
    <w:rsid w:val="00C67A8D"/>
    <w:rsid w:val="00C70C63"/>
    <w:rsid w:val="00C731BA"/>
    <w:rsid w:val="00C75489"/>
    <w:rsid w:val="00C811EA"/>
    <w:rsid w:val="00C81376"/>
    <w:rsid w:val="00C85D76"/>
    <w:rsid w:val="00C91E84"/>
    <w:rsid w:val="00C94E67"/>
    <w:rsid w:val="00CA6F26"/>
    <w:rsid w:val="00CA7563"/>
    <w:rsid w:val="00CB0FFC"/>
    <w:rsid w:val="00CB5C65"/>
    <w:rsid w:val="00CC58A4"/>
    <w:rsid w:val="00CC5C09"/>
    <w:rsid w:val="00CD36A0"/>
    <w:rsid w:val="00CF0720"/>
    <w:rsid w:val="00CF433E"/>
    <w:rsid w:val="00D24587"/>
    <w:rsid w:val="00D3100F"/>
    <w:rsid w:val="00D32BE7"/>
    <w:rsid w:val="00D32FD3"/>
    <w:rsid w:val="00D63C6B"/>
    <w:rsid w:val="00D65E38"/>
    <w:rsid w:val="00D7330C"/>
    <w:rsid w:val="00D8729F"/>
    <w:rsid w:val="00D97A3B"/>
    <w:rsid w:val="00DA7453"/>
    <w:rsid w:val="00DB2C97"/>
    <w:rsid w:val="00DF068A"/>
    <w:rsid w:val="00E03ED5"/>
    <w:rsid w:val="00E0404F"/>
    <w:rsid w:val="00E110FF"/>
    <w:rsid w:val="00E20DAA"/>
    <w:rsid w:val="00E55963"/>
    <w:rsid w:val="00E57965"/>
    <w:rsid w:val="00E60FBC"/>
    <w:rsid w:val="00E61E8C"/>
    <w:rsid w:val="00E64D96"/>
    <w:rsid w:val="00E664A2"/>
    <w:rsid w:val="00E851C8"/>
    <w:rsid w:val="00EA4032"/>
    <w:rsid w:val="00EB71EF"/>
    <w:rsid w:val="00EC30BE"/>
    <w:rsid w:val="00ED1777"/>
    <w:rsid w:val="00EE4B9F"/>
    <w:rsid w:val="00EF6E26"/>
    <w:rsid w:val="00F011E0"/>
    <w:rsid w:val="00F0536F"/>
    <w:rsid w:val="00F07ABE"/>
    <w:rsid w:val="00F07CE9"/>
    <w:rsid w:val="00F161A5"/>
    <w:rsid w:val="00F47C71"/>
    <w:rsid w:val="00F6498E"/>
    <w:rsid w:val="00F64B21"/>
    <w:rsid w:val="00F71310"/>
    <w:rsid w:val="00F92671"/>
    <w:rsid w:val="00FA069C"/>
    <w:rsid w:val="00FA34C8"/>
    <w:rsid w:val="00FA6579"/>
    <w:rsid w:val="00FB3EDE"/>
    <w:rsid w:val="00FC2CEC"/>
    <w:rsid w:val="00FC2F03"/>
    <w:rsid w:val="00FC3E00"/>
    <w:rsid w:val="00FD1BDB"/>
    <w:rsid w:val="00FE3D15"/>
    <w:rsid w:val="00FE53AC"/>
    <w:rsid w:val="00FF0DC1"/>
    <w:rsid w:val="00FF4D63"/>
    <w:rsid w:val="00FF5D3B"/>
    <w:rsid w:val="00FF6A2E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ECC8"/>
  <w15:chartTrackingRefBased/>
  <w15:docId w15:val="{157C5D26-F4FB-B44B-BB66-213EB938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1EF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2322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6F45C7"/>
  </w:style>
  <w:style w:type="paragraph" w:styleId="Revision">
    <w:name w:val="Revision"/>
    <w:hidden/>
    <w:uiPriority w:val="99"/>
    <w:semiHidden/>
    <w:rsid w:val="00C32A66"/>
  </w:style>
  <w:style w:type="character" w:styleId="CommentReference">
    <w:name w:val="annotation reference"/>
    <w:basedOn w:val="DefaultParagraphFont"/>
    <w:uiPriority w:val="99"/>
    <w:semiHidden/>
    <w:unhideWhenUsed/>
    <w:rsid w:val="003A4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F4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53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534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156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45EC5"/>
    <w:rPr>
      <w:color w:val="954F72" w:themeColor="followedHyperlink"/>
      <w:u w:val="single"/>
    </w:rPr>
  </w:style>
  <w:style w:type="paragraph" w:customStyle="1" w:styleId="Bibliography1">
    <w:name w:val="Bibliography1"/>
    <w:basedOn w:val="Normal"/>
    <w:link w:val="BibliographyCarattere"/>
    <w:rsid w:val="00574941"/>
    <w:pPr>
      <w:tabs>
        <w:tab w:val="left" w:pos="380"/>
      </w:tabs>
      <w:spacing w:after="240"/>
      <w:ind w:left="384" w:hanging="384"/>
      <w:jc w:val="both"/>
    </w:pPr>
    <w:rPr>
      <w:lang w:val="en-GB"/>
    </w:rPr>
  </w:style>
  <w:style w:type="character" w:customStyle="1" w:styleId="BibliographyCarattere">
    <w:name w:val="Bibliography Carattere"/>
    <w:basedOn w:val="DefaultParagraphFont"/>
    <w:link w:val="Bibliography1"/>
    <w:rsid w:val="00574941"/>
    <w:rPr>
      <w:rFonts w:ascii="Times New Roman" w:eastAsia="Times New Roman" w:hAnsi="Times New Roman" w:cs="Times New Roman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E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E82"/>
    <w:rPr>
      <w:rFonts w:ascii="Segoe UI" w:eastAsia="Times New Roman" w:hAnsi="Segoe UI" w:cs="Segoe UI"/>
      <w:sz w:val="18"/>
      <w:szCs w:val="18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178DF"/>
  </w:style>
  <w:style w:type="paragraph" w:customStyle="1" w:styleId="Bibliografia1">
    <w:name w:val="Bibliografia1"/>
    <w:basedOn w:val="Normal"/>
    <w:link w:val="BibliographyCarattere1"/>
    <w:rsid w:val="005178DF"/>
    <w:pPr>
      <w:tabs>
        <w:tab w:val="left" w:pos="500"/>
      </w:tabs>
      <w:spacing w:after="240"/>
      <w:ind w:left="504" w:hanging="504"/>
      <w:jc w:val="both"/>
    </w:pPr>
    <w:rPr>
      <w:color w:val="242424"/>
      <w:shd w:val="clear" w:color="auto" w:fill="FFFFFF"/>
      <w:lang w:val="en-GB"/>
    </w:rPr>
  </w:style>
  <w:style w:type="character" w:customStyle="1" w:styleId="BibliographyCarattere1">
    <w:name w:val="Bibliography Carattere1"/>
    <w:basedOn w:val="DefaultParagraphFont"/>
    <w:link w:val="Bibliografia1"/>
    <w:rsid w:val="005178DF"/>
    <w:rPr>
      <w:rFonts w:ascii="Times New Roman" w:eastAsia="Times New Roman" w:hAnsi="Times New Roman" w:cs="Times New Roman"/>
      <w:color w:val="242424"/>
      <w:lang w:val="en-GB" w:eastAsia="it-IT"/>
    </w:rPr>
  </w:style>
  <w:style w:type="paragraph" w:styleId="Footer">
    <w:name w:val="footer"/>
    <w:basedOn w:val="Normal"/>
    <w:link w:val="FooterChar"/>
    <w:uiPriority w:val="99"/>
    <w:unhideWhenUsed/>
    <w:rsid w:val="00CD36A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6A0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CD36A0"/>
  </w:style>
  <w:style w:type="paragraph" w:styleId="BodyText">
    <w:name w:val="Body Text"/>
    <w:basedOn w:val="Normal"/>
    <w:link w:val="BodyTextChar"/>
    <w:uiPriority w:val="1"/>
    <w:qFormat/>
    <w:rsid w:val="00A36AF2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36AF2"/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7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947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17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09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6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82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149BCC-7B6D-439C-8D08-6CB10AD31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71</Words>
  <Characters>496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Alunno</dc:creator>
  <cp:keywords/>
  <dc:description/>
  <cp:lastModifiedBy>Aswini Vijayakumar</cp:lastModifiedBy>
  <cp:revision>33</cp:revision>
  <dcterms:created xsi:type="dcterms:W3CDTF">2024-04-28T20:39:00Z</dcterms:created>
  <dcterms:modified xsi:type="dcterms:W3CDTF">2024-06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bZysR4q"/&gt;&lt;style id="http://www.zotero.org/styles/rheumatology-international" hasBibliography="1" bibliographyStyleHasBeenSet="1"/&gt;&lt;prefs&gt;&lt;pref name="fieldType" value="Field"/&gt;&lt;/prefs&gt;&lt;/data&gt;</vt:lpwstr>
  </property>
</Properties>
</file>